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63ADD" w14:textId="1E498F56" w:rsidR="007230CE" w:rsidRDefault="005F2C7B" w:rsidP="00A53A12">
      <w:pPr>
        <w:rPr>
          <w:rFonts w:cstheme="minorHAnsi"/>
          <w:sz w:val="32"/>
          <w:szCs w:val="32"/>
          <w:lang w:val="en-GB"/>
        </w:rPr>
      </w:pPr>
      <w:r w:rsidRPr="005F2C7B">
        <w:rPr>
          <w:rFonts w:cstheme="minorHAnsi"/>
          <w:sz w:val="32"/>
          <w:szCs w:val="32"/>
          <w:lang w:val="en-GB"/>
        </w:rPr>
        <w:t xml:space="preserve">Prediction models for post-discharge mortality among under-five </w:t>
      </w:r>
      <w:bookmarkStart w:id="0" w:name="_GoBack"/>
      <w:bookmarkEnd w:id="0"/>
      <w:r w:rsidRPr="005F2C7B">
        <w:rPr>
          <w:rFonts w:cstheme="minorHAnsi"/>
          <w:sz w:val="32"/>
          <w:szCs w:val="32"/>
          <w:lang w:val="en-GB"/>
        </w:rPr>
        <w:t>children with suspected sepsis in Uganda: A multicohort analysis</w:t>
      </w:r>
    </w:p>
    <w:p w14:paraId="1DF5C8A1" w14:textId="5D2ED0B0" w:rsidR="00A53A12" w:rsidRDefault="00225402" w:rsidP="00A53A12">
      <w:r w:rsidRPr="008A3F9A">
        <w:rPr>
          <w:rFonts w:cstheme="minorHAnsi"/>
          <w:b/>
          <w:sz w:val="28"/>
          <w:szCs w:val="28"/>
          <w:u w:val="single"/>
          <w:lang w:val="en-GB"/>
        </w:rPr>
        <w:t>Supplementary Material</w:t>
      </w:r>
      <w:r w:rsidR="004221BF">
        <w:rPr>
          <w:rFonts w:cstheme="minorHAnsi"/>
          <w:b/>
          <w:sz w:val="28"/>
          <w:szCs w:val="28"/>
          <w:u w:val="single"/>
          <w:lang w:val="en-GB"/>
        </w:rPr>
        <w:t xml:space="preserve"> S1 Text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CA"/>
        </w:rPr>
        <w:id w:val="-9958715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BBA0565" w14:textId="02BE8721" w:rsidR="00A53A12" w:rsidRDefault="00A53A12" w:rsidP="00A53A12">
          <w:pPr>
            <w:pStyle w:val="TOCHeading"/>
          </w:pPr>
          <w:r>
            <w:t>Contents</w:t>
          </w:r>
        </w:p>
        <w:p w14:paraId="40B2D193" w14:textId="4A88870B" w:rsidR="008D3194" w:rsidRDefault="00A53A12">
          <w:pPr>
            <w:pStyle w:val="TOC1"/>
            <w:rPr>
              <w:rFonts w:eastAsiaTheme="minorEastAsia"/>
              <w:b w:val="0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370872" w:history="1">
            <w:r w:rsidR="008D3194" w:rsidRPr="00A138DC">
              <w:rPr>
                <w:rStyle w:val="Hyperlink"/>
                <w:lang w:val="en-GB"/>
              </w:rPr>
              <w:t>S1: Details of study cohorts and variables used for the full and intermediary models</w:t>
            </w:r>
            <w:r w:rsidR="008D3194">
              <w:rPr>
                <w:webHidden/>
              </w:rPr>
              <w:tab/>
            </w:r>
            <w:r w:rsidR="008D3194">
              <w:rPr>
                <w:webHidden/>
              </w:rPr>
              <w:fldChar w:fldCharType="begin"/>
            </w:r>
            <w:r w:rsidR="008D3194">
              <w:rPr>
                <w:webHidden/>
              </w:rPr>
              <w:instrText xml:space="preserve"> PAGEREF _Toc163370872 \h </w:instrText>
            </w:r>
            <w:r w:rsidR="008D3194">
              <w:rPr>
                <w:webHidden/>
              </w:rPr>
            </w:r>
            <w:r w:rsidR="008D3194">
              <w:rPr>
                <w:webHidden/>
              </w:rPr>
              <w:fldChar w:fldCharType="separate"/>
            </w:r>
            <w:r w:rsidR="008D3194">
              <w:rPr>
                <w:webHidden/>
              </w:rPr>
              <w:t>2</w:t>
            </w:r>
            <w:r w:rsidR="008D3194">
              <w:rPr>
                <w:webHidden/>
              </w:rPr>
              <w:fldChar w:fldCharType="end"/>
            </w:r>
          </w:hyperlink>
        </w:p>
        <w:p w14:paraId="271EBAD6" w14:textId="37B3F335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3" w:history="1">
            <w:r w:rsidRPr="00A138DC">
              <w:rPr>
                <w:rStyle w:val="Hyperlink"/>
                <w:noProof/>
                <w:lang w:val="en-GB"/>
              </w:rPr>
              <w:t>Recruitment details, timelines and si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F273B0" w14:textId="114B009A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4" w:history="1">
            <w:r w:rsidRPr="00A138DC">
              <w:rPr>
                <w:rStyle w:val="Hyperlink"/>
                <w:b/>
                <w:noProof/>
                <w:lang w:val="en-GB"/>
              </w:rPr>
              <w:t>Table A.</w:t>
            </w:r>
            <w:r w:rsidRPr="00A138DC">
              <w:rPr>
                <w:rStyle w:val="Hyperlink"/>
                <w:noProof/>
                <w:lang w:val="en-GB"/>
              </w:rPr>
              <w:t xml:space="preserve"> Study enrolment si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4D1FDF" w14:textId="7C3710E3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5" w:history="1">
            <w:r w:rsidRPr="00A138DC">
              <w:rPr>
                <w:rStyle w:val="Hyperlink"/>
                <w:b/>
                <w:noProof/>
                <w:lang w:val="en-GB"/>
              </w:rPr>
              <w:t>Table B.</w:t>
            </w:r>
            <w:r w:rsidRPr="00A138DC">
              <w:rPr>
                <w:rStyle w:val="Hyperlink"/>
                <w:noProof/>
                <w:lang w:val="en-GB"/>
              </w:rPr>
              <w:t xml:space="preserve"> Candidate variables used in the full prediction model, intermediary clinical variable model, and the intermediary clinical and social variable model for both </w:t>
            </w:r>
            <w:r w:rsidRPr="00A138DC">
              <w:rPr>
                <w:rStyle w:val="Hyperlink"/>
                <w:b/>
                <w:noProof/>
                <w:lang w:val="en-GB"/>
              </w:rPr>
              <w:t>0-6-month</w:t>
            </w:r>
            <w:r w:rsidRPr="00A138DC">
              <w:rPr>
                <w:rStyle w:val="Hyperlink"/>
                <w:noProof/>
                <w:lang w:val="en-GB"/>
              </w:rPr>
              <w:t xml:space="preserve"> and </w:t>
            </w:r>
            <w:r w:rsidRPr="00A138DC">
              <w:rPr>
                <w:rStyle w:val="Hyperlink"/>
                <w:b/>
                <w:noProof/>
                <w:lang w:val="en-GB"/>
              </w:rPr>
              <w:t>6-60-month</w:t>
            </w:r>
            <w:r w:rsidRPr="00A138DC">
              <w:rPr>
                <w:rStyle w:val="Hyperlink"/>
                <w:noProof/>
                <w:lang w:val="en-GB"/>
              </w:rPr>
              <w:t xml:space="preserve"> cohor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CC8E4C" w14:textId="68944ECB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6" w:history="1">
            <w:r w:rsidRPr="00A138DC">
              <w:rPr>
                <w:rStyle w:val="Hyperlink"/>
                <w:b/>
                <w:noProof/>
                <w:lang w:val="en-GB"/>
              </w:rPr>
              <w:t>Table C.</w:t>
            </w:r>
            <w:r w:rsidRPr="00A138DC">
              <w:rPr>
                <w:rStyle w:val="Hyperlink"/>
                <w:noProof/>
                <w:lang w:val="en-GB"/>
              </w:rPr>
              <w:t xml:space="preserve"> List of candidate variables used in the full prediction model, intermediary clinical variable model, and the intermediary clinical and social variable model for only the </w:t>
            </w:r>
            <w:r w:rsidRPr="00A138DC">
              <w:rPr>
                <w:rStyle w:val="Hyperlink"/>
                <w:b/>
                <w:noProof/>
                <w:lang w:val="en-GB"/>
              </w:rPr>
              <w:t>0-6-month</w:t>
            </w:r>
            <w:r w:rsidRPr="00A138DC">
              <w:rPr>
                <w:rStyle w:val="Hyperlink"/>
                <w:noProof/>
                <w:lang w:val="en-GB"/>
              </w:rPr>
              <w:t xml:space="preserve">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7BBCBE" w14:textId="46B4E340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7" w:history="1">
            <w:r w:rsidRPr="00A138DC">
              <w:rPr>
                <w:rStyle w:val="Hyperlink"/>
                <w:b/>
                <w:noProof/>
                <w:lang w:val="en-GB"/>
              </w:rPr>
              <w:t>Table D.</w:t>
            </w:r>
            <w:r w:rsidRPr="00A138DC">
              <w:rPr>
                <w:rStyle w:val="Hyperlink"/>
                <w:noProof/>
                <w:lang w:val="en-GB"/>
              </w:rPr>
              <w:t xml:space="preserve"> Diagnoses at dischar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04BBA2" w14:textId="38C2AD3F" w:rsidR="008D3194" w:rsidRDefault="008D3194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0878" w:history="1">
            <w:r w:rsidRPr="00A138DC">
              <w:rPr>
                <w:rStyle w:val="Hyperlink"/>
                <w:b/>
                <w:noProof/>
                <w:lang w:val="en-GB"/>
              </w:rPr>
              <w:t>Figure A.</w:t>
            </w:r>
            <w:r w:rsidRPr="00A138DC">
              <w:rPr>
                <w:rStyle w:val="Hyperlink"/>
                <w:noProof/>
                <w:lang w:val="en-GB"/>
              </w:rPr>
              <w:t xml:space="preserve"> Post-discharge mortality by age cohort. Both the derivation and validation cohorts were combined for each of the age cohor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33708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6DD279" w14:textId="645C36E5" w:rsidR="00A53A12" w:rsidRDefault="00A53A12" w:rsidP="00A53A12">
          <w:pPr>
            <w:tabs>
              <w:tab w:val="right" w:leader="dot" w:pos="9923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FEA1E9A" w14:textId="77777777" w:rsidR="0002166A" w:rsidRDefault="0002166A">
      <w:pPr>
        <w:rPr>
          <w:rFonts w:asciiTheme="majorHAnsi" w:eastAsiaTheme="majorEastAsia" w:hAnsiTheme="majorHAnsi" w:cstheme="majorBidi"/>
          <w:b/>
          <w:sz w:val="28"/>
          <w:szCs w:val="32"/>
          <w:lang w:val="en-GB"/>
        </w:rPr>
      </w:pPr>
      <w:bookmarkStart w:id="1" w:name="_Toc137790207"/>
      <w:bookmarkStart w:id="2" w:name="_Toc137790265"/>
      <w:r>
        <w:rPr>
          <w:lang w:val="en-GB"/>
        </w:rPr>
        <w:br w:type="page"/>
      </w:r>
    </w:p>
    <w:p w14:paraId="1FC15782" w14:textId="3AD45C6A" w:rsidR="00E308D9" w:rsidRPr="00934796" w:rsidRDefault="0083542E" w:rsidP="00E308D9">
      <w:pPr>
        <w:pStyle w:val="Heading1"/>
        <w:rPr>
          <w:lang w:val="en-GB"/>
        </w:rPr>
      </w:pPr>
      <w:bookmarkStart w:id="3" w:name="_Toc163370872"/>
      <w:r w:rsidRPr="00934796">
        <w:rPr>
          <w:lang w:val="en-GB"/>
        </w:rPr>
        <w:lastRenderedPageBreak/>
        <w:t xml:space="preserve">S1: </w:t>
      </w:r>
      <w:r w:rsidR="00982D9B" w:rsidRPr="00934796">
        <w:rPr>
          <w:lang w:val="en-GB"/>
        </w:rPr>
        <w:t>Details of study cohorts and v</w:t>
      </w:r>
      <w:r w:rsidRPr="00934796">
        <w:rPr>
          <w:lang w:val="en-GB"/>
        </w:rPr>
        <w:t xml:space="preserve">ariables used for the full </w:t>
      </w:r>
      <w:r w:rsidR="00E826AE" w:rsidRPr="00934796">
        <w:rPr>
          <w:lang w:val="en-GB"/>
        </w:rPr>
        <w:t>and intermedia</w:t>
      </w:r>
      <w:r w:rsidR="005251F3" w:rsidRPr="00934796">
        <w:rPr>
          <w:lang w:val="en-GB"/>
        </w:rPr>
        <w:t>ry</w:t>
      </w:r>
      <w:r w:rsidR="00E826AE" w:rsidRPr="00934796">
        <w:rPr>
          <w:lang w:val="en-GB"/>
        </w:rPr>
        <w:t xml:space="preserve"> models</w:t>
      </w:r>
      <w:bookmarkEnd w:id="1"/>
      <w:bookmarkEnd w:id="2"/>
      <w:bookmarkEnd w:id="3"/>
    </w:p>
    <w:p w14:paraId="5A68681C" w14:textId="2FAF8A0C" w:rsidR="008259FB" w:rsidRPr="00934796" w:rsidRDefault="008259FB" w:rsidP="00A22D23">
      <w:pPr>
        <w:pStyle w:val="Heading2"/>
        <w:rPr>
          <w:u w:val="single"/>
          <w:lang w:val="en-GB"/>
        </w:rPr>
      </w:pPr>
      <w:bookmarkStart w:id="4" w:name="_Toc137790156"/>
      <w:bookmarkStart w:id="5" w:name="_Toc137790208"/>
      <w:bookmarkStart w:id="6" w:name="_Toc137790266"/>
      <w:bookmarkStart w:id="7" w:name="_Toc163370873"/>
      <w:r w:rsidRPr="00934796">
        <w:rPr>
          <w:u w:val="single"/>
          <w:lang w:val="en-GB"/>
        </w:rPr>
        <w:t>Recruitment details</w:t>
      </w:r>
      <w:r w:rsidR="000244D8" w:rsidRPr="00934796">
        <w:rPr>
          <w:u w:val="single"/>
          <w:lang w:val="en-GB"/>
        </w:rPr>
        <w:t>,</w:t>
      </w:r>
      <w:r w:rsidRPr="00934796">
        <w:rPr>
          <w:u w:val="single"/>
          <w:lang w:val="en-GB"/>
        </w:rPr>
        <w:t xml:space="preserve"> timelines</w:t>
      </w:r>
      <w:r w:rsidR="000244D8" w:rsidRPr="00934796">
        <w:rPr>
          <w:u w:val="single"/>
          <w:lang w:val="en-GB"/>
        </w:rPr>
        <w:t xml:space="preserve"> and sites</w:t>
      </w:r>
      <w:bookmarkEnd w:id="4"/>
      <w:bookmarkEnd w:id="5"/>
      <w:bookmarkEnd w:id="6"/>
      <w:bookmarkEnd w:id="7"/>
    </w:p>
    <w:p w14:paraId="7AB5D07A" w14:textId="2E694D43" w:rsidR="008259FB" w:rsidRPr="00934796" w:rsidRDefault="00CD1F3D" w:rsidP="008259FB">
      <w:pPr>
        <w:rPr>
          <w:lang w:val="en-GB"/>
        </w:rPr>
      </w:pPr>
      <w:r w:rsidRPr="00934796">
        <w:rPr>
          <w:lang w:val="en-GB"/>
        </w:rPr>
        <w:t>The overall cohort of children 6-60</w:t>
      </w:r>
      <w:r w:rsidR="00E27531" w:rsidRPr="00934796">
        <w:rPr>
          <w:lang w:val="en-GB"/>
        </w:rPr>
        <w:t xml:space="preserve"> </w:t>
      </w:r>
      <w:r w:rsidRPr="00934796">
        <w:rPr>
          <w:lang w:val="en-GB"/>
        </w:rPr>
        <w:t>m</w:t>
      </w:r>
      <w:r w:rsidR="004C4E2E" w:rsidRPr="00934796">
        <w:rPr>
          <w:lang w:val="en-GB"/>
        </w:rPr>
        <w:t>onths</w:t>
      </w:r>
      <w:r w:rsidRPr="00934796">
        <w:rPr>
          <w:lang w:val="en-GB"/>
        </w:rPr>
        <w:t xml:space="preserve"> of age consisted of a previously collected and reported dataset of 1307 children</w:t>
      </w:r>
      <w:r w:rsidR="00A42A36" w:rsidRPr="00934796">
        <w:rPr>
          <w:lang w:val="en-GB"/>
        </w:rPr>
        <w:t>, of whom 1242 were discharged alive,</w:t>
      </w:r>
      <w:r w:rsidR="004C4E2E" w:rsidRPr="00934796">
        <w:rPr>
          <w:lang w:val="en-GB"/>
        </w:rPr>
        <w:fldChar w:fldCharType="begin" w:fldLock="1"/>
      </w:r>
      <w:r w:rsidR="004C4E2E" w:rsidRPr="00934796">
        <w:rPr>
          <w:lang w:val="en-GB"/>
        </w:rPr>
        <w:instrText>ADDIN CSL_CITATION {"citationItems":[{"id":"ITEM-1","itemData":{"DOI":"10.1136/bmjopen-2015-009449","ISSN":"2044-6055","PMID":"26608641","abstract":"OBJECTIVES To derive a model of paediatric postdischarge mortality following acute infectious illness. DESIGN Prospective cohort study. SETTING 2 hospitals in South-western Uganda. PARTICIPANTS 1307 children of 6 months to 5 years of age were admitted with a proven or suspected infection. 1242 children were discharged alive and followed up 6 months following discharge. The 6-month follow-up rate was 98.3%. INTERVENTIONS None. PRIMARY AND SECONDARY OUTCOME MEASURES The primary outcome was postdischarge mortality within 6 months following the initial hospital discharge. RESULTS 64 children died during admission (5.0%) and 61 died within 6 months of discharge (4.9%). Of those who died following discharge, 31 (51%) occurred within the first 30 days. The final adjusted model for the prediction of postdischarge mortality included the variables mid-upper arm circumference (OR 0.95, 95% CI 0.94 to 0.97, per 1 mm increase), time since last hospitalisation (OR 0.76, 95% CI 0.61 to 0.93, for each increased period of no hospitalisation), oxygen saturation (OR 0.96, 95% CI 0.93 to 0·99, per 1% increase), abnormal Blantyre Coma Scale score (OR 2.39, 95% CI 1·18 to 4.83), and HIV-positive status (OR 2.98, 95% CI 1.36 to 6.53). This model produced a receiver operating characteristic curve with an area under the curve of 0.82. With sensitivity of 80%, our model had a specificity of 66%. Approximately 35% of children would be identified as high risk (11.1% mortality risk) and the remaining would be classified as low risk (1.4% mortality risk), in a similar cohort. CONCLUSIONS Mortality following discharge is a poorly recognised contributor to child mortality. Identification of at-risk children is critical in developing postdischarge interventions. A simple prediction tool that uses 5 easily collected variables can be used to identify children at high risk of death after discharge. Improved discharge planning and care could be provided for high-risk children.","author":[{"dropping-particle":"","family":"Wiens","given":"M O","non-dropping-particle":"","parse-names":false,"suffix":""},{"dropping-particle":"","family":"Kumbakumba","given":"E","non-dropping-particle":"","parse-names":false,"suffix":""},{"dropping-particle":"","family":"Larson","given":"C P","non-dropping-particle":"","parse-names":false,"suffix":""},{"dropping-particle":"","family":"Ansermino","given":"J M","non-dropping-particle":"","parse-names":false,"suffix":""},{"dropping-particle":"","family":"Singer","given":"J","non-dropping-particle":"","parse-names":false,"suffix":""},{"dropping-particle":"","family":"Kissoon","given":"N","non-dropping-particle":"","parse-names":false,"suffix":""},{"dropping-particle":"","family":"Wong","given":"H","non-dropping-particle":"","parse-names":false,"suffix":""},{"dropping-particle":"","family":"Ndamira","given":"A","non-dropping-particle":"","parse-names":false,"suffix":""},{"dropping-particle":"","family":"Kabakyenga","given":"J","non-dropping-particle":"","parse-names":false,"suffix":""},{"dropping-particle":"","family":"Kiwanuka","given":"J","non-dropping-particle":"","parse-names":false,"suffix":""},{"dropping-particle":"","family":"Zhou","given":"G","non-dropping-particle":"","parse-names":false,"suffix":""}],"container-title":"BMJ open","id":"ITEM-1","issue":"11","issued":{"date-parts":[["2015","11","25"]]},"page":"e009449","title":"Postdischarge mortality in children with acute infectious diseases: derivation of postdischarge mortality prediction models.","type":"article-journal","volume":"5"},"uris":["http://www.mendeley.com/documents/?uuid=c1c2cf22-0360-4d87-928b-532908494f97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4C4E2E" w:rsidRPr="00934796">
        <w:rPr>
          <w:lang w:val="en-GB"/>
        </w:rPr>
        <w:fldChar w:fldCharType="separate"/>
      </w:r>
      <w:r w:rsidR="004C4E2E" w:rsidRPr="00934796">
        <w:rPr>
          <w:noProof/>
          <w:vertAlign w:val="superscript"/>
          <w:lang w:val="en-GB"/>
        </w:rPr>
        <w:t>1</w:t>
      </w:r>
      <w:r w:rsidR="004C4E2E" w:rsidRPr="00934796">
        <w:rPr>
          <w:lang w:val="en-GB"/>
        </w:rPr>
        <w:fldChar w:fldCharType="end"/>
      </w:r>
      <w:r w:rsidRPr="00934796">
        <w:rPr>
          <w:lang w:val="en-GB"/>
        </w:rPr>
        <w:t xml:space="preserve"> and data collected for the present study </w:t>
      </w:r>
      <w:r w:rsidR="008259FB" w:rsidRPr="00934796">
        <w:rPr>
          <w:lang w:val="en-GB"/>
        </w:rPr>
        <w:t>between July 2017 and July</w:t>
      </w:r>
      <w:r w:rsidR="004C4E2E" w:rsidRPr="00934796">
        <w:rPr>
          <w:lang w:val="en-GB"/>
        </w:rPr>
        <w:t xml:space="preserve"> 2020</w:t>
      </w:r>
      <w:r w:rsidR="00AF36B3" w:rsidRPr="00934796">
        <w:rPr>
          <w:lang w:val="en-GB"/>
        </w:rPr>
        <w:t>;</w:t>
      </w:r>
      <w:r w:rsidR="004C4E2E" w:rsidRPr="00934796">
        <w:rPr>
          <w:lang w:val="en-GB"/>
        </w:rPr>
        <w:fldChar w:fldCharType="begin" w:fldLock="1"/>
      </w:r>
      <w:r w:rsidR="002E2ECD" w:rsidRPr="00934796">
        <w:rPr>
          <w:lang w:val="en-GB"/>
        </w:rPr>
        <w:instrText>ADDIN CSL_CITATION {"citationItems":[{"id":"ITEM-1","itemData":{"DOI":"10.1016/S2352-4642(23)00052-4","ISSN":"23524642","author":[{"dropping-particle":"","family":"Wiens","given":"Matthew O.","non-dropping-particle":"","parse-names":false,"suffix":""},{"dropping-particle":"","family":"Bone","given":"Jeffrey N","non-dropping-particle":"","parse-names":false,"suffix":""},{"dropping-particle":"","family":"Kumbakumba","given":"Elias","non-dropping-particle":"","parse-names":false,"suffix":""},{"dropping-particle":"","family":"Businge","given":"Stephen","non-dropping-particle":"","parse-names":false,"suffix":""},{"dropping-particle":"","family":"Tagoola","given":"Abner","non-dropping-particle":"","parse-names":false,"suffix":""},{"dropping-particle":"","family":"Sherine","given":"Sheila Oyella","non-dropping-particle":"","parse-names":false,"suffix":""},{"dropping-particle":"","family":"Byaruhanga","given":"Emmanuel","non-dropping-particle":"","parse-names":false,"suffix":""},{"dropping-particle":"","family":"Ssemwanga","given":"Edward","non-dropping-particle":"","parse-names":false,"suffix":""},{"dropping-particle":"","family":"Barigye","given":"Celestine","non-dropping-particle":"","parse-names":false,"suffix":""},{"dropping-particle":"","family":"Nsungwa","given":"Jesca","non-dropping-particle":"","parse-names":false,"suffix":""},{"dropping-particle":"","family":"Olaro","given":"Charles","non-dropping-particle":"","parse-names":false,"suffix":""},{"dropping-particle":"","family":"Ansermino","given":"J Mark","non-dropping-particle":"","parse-names":false,"suffix":""},{"dropping-particle":"","family":"Kissoon","given":"Niranjan","non-dropping-particle":"","parse-names":false,"suffix":""},{"dropping-particle":"","family":"Singer","given":"Joel","non-dropping-particle":"","parse-names":false,"suffix":""},{"dropping-particle":"","family":"Larson","given":"Charles P","non-dropping-particle":"","parse-names":false,"suffix":""},{"dropping-particle":"","family":"Lavoie","given":"Pascal M","non-dropping-particle":"","parse-names":false,"suffix":""},{"dropping-particle":"","family":"Dunsmuir","given":"Dustin","non-dropping-particle":"","parse-names":false,"suffix":""},{"dropping-particle":"","family":"Moschovis","given":"Peter P","non-dropping-particle":"","parse-names":false,"suffix":""},{"dropping-particle":"","family":"Novakowski","given":"Stefanie","non-dropping-particle":"","parse-names":false,"suffix":""},{"dropping-particle":"","family":"Komugisha","given":"Clare","non-dropping-particle":"","parse-names":false,"suffix":""},{"dropping-particle":"","family":"Tayebwa","given":"Mellon","non-dropping-particle":"","parse-names":false,"suffix":""},{"dropping-particle":"","family":"Mwesigwa","given":"Douglas","non-dropping-particle":"","parse-names":false,"suffix":""},{"dropping-particle":"","family":"Zhang","given":"Cherri","non-dropping-particle":"","parse-names":false,"suffix":""},{"dropping-particle":"","family":"Knappett","given":"Martina","non-dropping-particle":"","parse-names":false,"suffix":""},{"dropping-particle":"","family":"West","given":"Nicholas","non-dropping-particle":"","parse-names":false,"suffix":""},{"dropping-particle":"","family":"Nguyen","given":"Vuong","non-dropping-particle":"","parse-names":false,"suffix":""},{"dropping-particle":"","family":"Mugisha","given":"Nathan Kenya","non-dropping-particle":"","parse-names":false,"suffix":""},{"dropping-particle":"","family":"Kabakyenga","given":"Jerome","non-dropping-particle":"","parse-names":false,"suffix":""}],"container-title":"The Lancet Child &amp; Adolescent Health","id":"ITEM-1","issued":{"date-parts":[["2023","5"]]},"page":"DOI: 10.1016/S2352-4642(23)00052-4","title":"Mortality after hospital discharge among children younger than 5 years admitted with suspected sepsis in Uganda: a prospective, multisite, observational cohort study","type":"article-journal"},"uris":["http://www.mendeley.com/documents/?uuid=c3a46125-7dc6-4d8b-84ee-8270e479853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4C4E2E" w:rsidRPr="00934796">
        <w:rPr>
          <w:lang w:val="en-GB"/>
        </w:rPr>
        <w:fldChar w:fldCharType="separate"/>
      </w:r>
      <w:r w:rsidR="004C4E2E" w:rsidRPr="00934796">
        <w:rPr>
          <w:noProof/>
          <w:vertAlign w:val="superscript"/>
          <w:lang w:val="en-GB"/>
        </w:rPr>
        <w:t>2</w:t>
      </w:r>
      <w:r w:rsidR="004C4E2E" w:rsidRPr="00934796">
        <w:rPr>
          <w:lang w:val="en-GB"/>
        </w:rPr>
        <w:fldChar w:fldCharType="end"/>
      </w:r>
      <w:r w:rsidRPr="00934796">
        <w:rPr>
          <w:lang w:val="en-GB"/>
        </w:rPr>
        <w:t xml:space="preserve"> </w:t>
      </w:r>
      <w:r w:rsidR="00AF36B3" w:rsidRPr="00934796">
        <w:rPr>
          <w:lang w:val="en-GB"/>
        </w:rPr>
        <w:t>both studies</w:t>
      </w:r>
      <w:r w:rsidRPr="00934796">
        <w:rPr>
          <w:lang w:val="en-GB"/>
        </w:rPr>
        <w:t xml:space="preserve"> used identical eligibility criteria. The </w:t>
      </w:r>
      <w:r w:rsidR="00AF36B3" w:rsidRPr="00934796">
        <w:rPr>
          <w:lang w:val="en-GB"/>
        </w:rPr>
        <w:t xml:space="preserve">main </w:t>
      </w:r>
      <w:r w:rsidRPr="00934796">
        <w:rPr>
          <w:lang w:val="en-GB"/>
        </w:rPr>
        <w:t>cohort of children 0-6</w:t>
      </w:r>
      <w:r w:rsidR="00E27531" w:rsidRPr="00934796">
        <w:rPr>
          <w:lang w:val="en-GB"/>
        </w:rPr>
        <w:t xml:space="preserve"> </w:t>
      </w:r>
      <w:r w:rsidRPr="00934796">
        <w:rPr>
          <w:lang w:val="en-GB"/>
        </w:rPr>
        <w:t>m</w:t>
      </w:r>
      <w:r w:rsidR="004C4E2E" w:rsidRPr="00934796">
        <w:rPr>
          <w:lang w:val="en-GB"/>
        </w:rPr>
        <w:t>onths</w:t>
      </w:r>
      <w:r w:rsidRPr="00934796">
        <w:rPr>
          <w:lang w:val="en-GB"/>
        </w:rPr>
        <w:t xml:space="preserve"> of age were recruited </w:t>
      </w:r>
      <w:r w:rsidR="008259FB" w:rsidRPr="00934796">
        <w:rPr>
          <w:lang w:val="en-GB"/>
        </w:rPr>
        <w:t>between January 2018 and March 2020</w:t>
      </w:r>
      <w:r w:rsidR="004C4E2E" w:rsidRPr="00934796">
        <w:rPr>
          <w:lang w:val="en-GB"/>
        </w:rPr>
        <w:t xml:space="preserve">, along with an additional cohort enrolled between </w:t>
      </w:r>
      <w:r w:rsidR="000244D8" w:rsidRPr="00934796">
        <w:rPr>
          <w:lang w:val="en-GB"/>
        </w:rPr>
        <w:t>March 2020</w:t>
      </w:r>
      <w:r w:rsidR="004C4E2E" w:rsidRPr="00934796">
        <w:rPr>
          <w:lang w:val="en-GB"/>
        </w:rPr>
        <w:t xml:space="preserve"> and </w:t>
      </w:r>
      <w:r w:rsidR="000244D8" w:rsidRPr="00934796">
        <w:rPr>
          <w:lang w:val="en-GB"/>
        </w:rPr>
        <w:t>August 2021</w:t>
      </w:r>
      <w:r w:rsidRPr="00934796">
        <w:rPr>
          <w:lang w:val="en-GB"/>
        </w:rPr>
        <w:t>.</w:t>
      </w:r>
      <w:r w:rsidR="008259FB" w:rsidRPr="00934796">
        <w:rPr>
          <w:lang w:val="en-GB"/>
        </w:rPr>
        <w:t xml:space="preserve"> </w:t>
      </w:r>
      <w:r w:rsidRPr="00934796">
        <w:rPr>
          <w:lang w:val="en-GB"/>
        </w:rPr>
        <w:t>All children were followed up for</w:t>
      </w:r>
      <w:r w:rsidR="008259FB" w:rsidRPr="00934796">
        <w:rPr>
          <w:lang w:val="en-GB"/>
        </w:rPr>
        <w:t xml:space="preserve"> 6 months </w:t>
      </w:r>
      <w:r w:rsidRPr="00934796">
        <w:rPr>
          <w:lang w:val="en-GB"/>
        </w:rPr>
        <w:t>after</w:t>
      </w:r>
      <w:r w:rsidR="008259FB" w:rsidRPr="00934796">
        <w:rPr>
          <w:lang w:val="en-GB"/>
        </w:rPr>
        <w:t xml:space="preserve"> hospital discharge. </w:t>
      </w:r>
    </w:p>
    <w:p w14:paraId="100E5395" w14:textId="75BDD352" w:rsidR="002271CF" w:rsidRPr="00934796" w:rsidRDefault="008259FB" w:rsidP="004C4E2E">
      <w:pPr>
        <w:rPr>
          <w:lang w:val="en-GB"/>
        </w:rPr>
      </w:pPr>
      <w:r w:rsidRPr="00934796">
        <w:rPr>
          <w:lang w:val="en-GB"/>
        </w:rPr>
        <w:t>Children who resided outside of the hospital catchment, or were admitted for a brief period of observation, were excluded. Children admitted immediately after birth (i.e., without having first been discharged) were also excluded from the 0-6-month cohort.</w:t>
      </w:r>
    </w:p>
    <w:p w14:paraId="0E60DB91" w14:textId="2106CD46" w:rsidR="00C3297A" w:rsidRPr="00934796" w:rsidRDefault="00C3297A" w:rsidP="004C4E2E">
      <w:pPr>
        <w:rPr>
          <w:lang w:val="en-GB"/>
        </w:rPr>
      </w:pPr>
      <w:r w:rsidRPr="00934796">
        <w:rPr>
          <w:lang w:val="en-GB"/>
        </w:rPr>
        <w:t xml:space="preserve">All study materials are available in the Smart Discharges study </w:t>
      </w:r>
      <w:proofErr w:type="spellStart"/>
      <w:r w:rsidRPr="00934796">
        <w:rPr>
          <w:lang w:val="en-GB"/>
        </w:rPr>
        <w:t>Dataverse</w:t>
      </w:r>
      <w:proofErr w:type="spellEnd"/>
      <w:r w:rsidRPr="00934796">
        <w:rPr>
          <w:lang w:val="en-GB"/>
        </w:rPr>
        <w:t>, including: the study protocol and data collection tools;</w:t>
      </w:r>
      <w:r w:rsidRPr="00934796">
        <w:rPr>
          <w:lang w:val="en-GB"/>
        </w:rPr>
        <w:fldChar w:fldCharType="begin" w:fldLock="1"/>
      </w:r>
      <w:r w:rsidRPr="00934796">
        <w:rPr>
          <w:lang w:val="en-GB"/>
        </w:rPr>
        <w:instrText>ADDIN CSL_CITATION {"citationItems":[{"id":"ITEM-1","itemData":{"URL":"https://doi.org/10.5683/SP3/QRUMNQ","accessed":{"date-parts":[["2023","5","2"]]},"author":[{"dropping-particle":"","family":"Wiens","given":"Matthew","non-dropping-particle":"","parse-names":false,"suffix":""},{"dropping-particle":"","family":"Kissoon","given":"Niranjan (Tex)","non-dropping-particle":"","parse-names":false,"suffix":""},{"dropping-particle":"","family":"Ansermino","given":"J Mark","non-dropping-particle":"","parse-names":false,"suffix":""},{"dropping-particle":"","family":"Barigye","given":"Celestine","non-dropping-particle":"","parse-names":false,"suffix":""},{"dropping-particle":"","family":"Businge","given":"Stephen","non-dropping-particle":"","parse-names":false,"suffix":""},{"dropping-particle":"","family":"Kumbakumba","given":"Elias","non-dropping-particle":"","parse-names":false,"suffix":""},{"dropping-particle":"","family":"Larson","given":"Charles","non-dropping-particle":"","parse-names":false,"suffix":""},{"dropping-particle":"","family":"Moschovis","given":"Peter","non-dropping-particle":"","parse-names":false,"suffix":""},{"dropping-particle":"","family":"Singer","given":"Joel","non-dropping-particle":"","parse-names":false,"suffix":""},{"dropping-particle":"","family":"Lavoie","given":"Pascal","non-dropping-particle":"","parse-names":false,"suffix":""},{"dropping-particle":"","family":"Kabakyenga","given":"Jerome","non-dropping-particle":"","parse-names":false,"suffix":""}],"container-title":"Borealis, V1","id":"ITEM-1","issued":{"date-parts":[["2023"]]},"title":"Smart Discharges to improve post-discharge health outcomes in children: A prospective before-after study with staggered implementation","type":"webpage"},"uris":["http://www.mendeley.com/documents/?uuid=fc5d5127-f991-4df5-a1f8-24cc3d1bda8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Pr="00934796">
        <w:rPr>
          <w:lang w:val="en-GB"/>
        </w:rPr>
        <w:fldChar w:fldCharType="separate"/>
      </w:r>
      <w:r w:rsidRPr="00934796">
        <w:rPr>
          <w:noProof/>
          <w:vertAlign w:val="superscript"/>
          <w:lang w:val="en-GB"/>
        </w:rPr>
        <w:t>3</w:t>
      </w:r>
      <w:r w:rsidRPr="00934796">
        <w:rPr>
          <w:lang w:val="en-GB"/>
        </w:rPr>
        <w:fldChar w:fldCharType="end"/>
      </w:r>
      <w:r w:rsidRPr="00934796">
        <w:rPr>
          <w:lang w:val="en-GB"/>
        </w:rPr>
        <w:t xml:space="preserve"> and the data, analysis code, and data</w:t>
      </w:r>
      <w:r w:rsidR="00DE7467" w:rsidRPr="00934796">
        <w:rPr>
          <w:lang w:val="en-GB"/>
        </w:rPr>
        <w:t xml:space="preserve"> </w:t>
      </w:r>
      <w:r w:rsidRPr="00934796">
        <w:rPr>
          <w:lang w:val="en-GB"/>
        </w:rPr>
        <w:t>dictionary.</w:t>
      </w:r>
      <w:r w:rsidRPr="00934796">
        <w:rPr>
          <w:lang w:val="en-GB"/>
        </w:rPr>
        <w:fldChar w:fldCharType="begin" w:fldLock="1"/>
      </w:r>
      <w:r w:rsidRPr="00934796">
        <w:rPr>
          <w:lang w:val="en-GB"/>
        </w:rPr>
        <w:instrText>ADDIN CSL_CITATION {"citationItems":[{"id":"ITEM-1","itemData":{"URL":"https://doi.org/10.5683/SP3/REPMSY","accessed":{"date-parts":[["2022","12","19"]]},"author":[{"dropping-particle":"","family":"Wiens","given":"Matthew O","non-dropping-particle":"","parse-names":false,"suffix":""},{"dropping-particle":"","family":"Bone","given":"Jeffrey N","non-dropping-particle":"","parse-names":false,"suffix":""},{"dropping-particle":"","family":"Kumbakumba","given":"Elias","non-dropping-particle":"","parse-names":false,"suffix":""},{"dropping-particle":"","family":"Businge","given":"Stephen","non-dropping-particle":"","parse-names":false,"suffix":""},{"dropping-particle":"","family":"Tagoola","given":"Abner","non-dropping-particle":"","parse-names":false,"suffix":""},{"dropping-particle":"","family":"Sherine","given":"Sheila Oyella","non-dropping-particle":"","parse-names":false,"suffix":""},{"dropping-particle":"","family":"Byaruhanga","given":"Emmanuel","non-dropping-particle":"","parse-names":false,"suffix":""},{"dropping-particle":"","family":"Ssemwanga","given":"Edward","non-dropping-particle":"","parse-names":false,"suffix":""},{"dropping-particle":"","family":"Barigye","given":"Celestine","non-dropping-particle":"","parse-names":false,"suffix":""},{"dropping-particle":"","family":"Nsungwa","given":"Jesca","non-dropping-particle":"","parse-names":false,"suffix":""},{"dropping-particle":"","family":"Olaro","given":"Charles","non-dropping-particle":"","parse-names":false,"suffix":""},{"dropping-particle":"","family":"Ansermino","given":"J Mark","non-dropping-particle":"","parse-names":false,"suffix":""},{"dropping-particle":"","family":"Kissoon","given":"Niranjan","non-dropping-particle":"","parse-names":false,"suffix":""},{"dropping-particle":"","family":"Singer","given":"Joel","non-dropping-particle":"","parse-names":false,"suffix":""},{"dropping-particle":"","family":"Larson","given":"Charles P","non-dropping-particle":"","parse-names":false,"suffix":""},{"dropping-particle":"","family":"Lavoie","given":"Pascal M","non-dropping-particle":"","parse-names":false,"suffix":""},{"dropping-particle":"","family":"Dunsmuir","given":"Dustin","non-dropping-particle":"","parse-names":false,"suffix":""},{"dropping-particle":"","family":"Moschovis","given":"Peter P","non-dropping-particle":"","parse-names":false,"suffix":""},{"dropping-particle":"","family":"Novakowski","given":"Stefanie","non-dropping-particle":"","parse-names":false,"suffix":""},{"dropping-particle":"","family":"Komugisha","given":"Clare","non-dropping-particle":"","parse-names":false,"suffix":""},{"dropping-particle":"","family":"Tayebwa","given":"Mellon","non-dropping-particle":"","parse-names":false,"suffix":""},{"dropping-particle":"","family":"Mwesignwa","given":"Douglas","non-dropping-particle":"","parse-names":false,"suffix":""},{"dropping-particle":"","family":"Knappett","given":"Martina","non-dropping-particle":"","parse-names":false,"suffix":""},{"dropping-particle":"","family":"West","given":"Nicholas","non-dropping-particle":"","parse-names":false,"suffix":""},{"dropping-particle":"","family":"Nguyen","given":"Vuong","non-dropping-particle":"","parse-names":false,"suffix":""},{"dropping-particle":"","family":"Mugisha","given":"Nathan-Kenya","non-dropping-particle":"","parse-names":false,"suffix":""},{"dropping-particle":"","family":"Kabakyenga","given":"Jerome","non-dropping-particle":"","parse-names":false,"suffix":""}],"container-title":"Borealis, V2","id":"ITEM-1","issued":{"date-parts":[["2022"]]},"title":"Post-discharge mortality among children under 5 years admitted with suspected sepsis in Uganda: a prospective multi-site study ~ Smart Discharges","type":"webpage"},"uris":["http://www.mendeley.com/documents/?uuid=27082f84-accd-43bc-b072-f21b70fc784c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Pr="00934796">
        <w:rPr>
          <w:lang w:val="en-GB"/>
        </w:rPr>
        <w:fldChar w:fldCharType="separate"/>
      </w:r>
      <w:r w:rsidRPr="00934796">
        <w:rPr>
          <w:noProof/>
          <w:vertAlign w:val="superscript"/>
          <w:lang w:val="en-GB"/>
        </w:rPr>
        <w:t>4</w:t>
      </w:r>
      <w:r w:rsidRPr="00934796">
        <w:rPr>
          <w:lang w:val="en-GB"/>
        </w:rPr>
        <w:fldChar w:fldCharType="end"/>
      </w:r>
    </w:p>
    <w:p w14:paraId="13C59196" w14:textId="77777777" w:rsidR="00EB6363" w:rsidRPr="00934796" w:rsidRDefault="004C4E2E" w:rsidP="00EB6363">
      <w:pPr>
        <w:widowControl w:val="0"/>
        <w:autoSpaceDE w:val="0"/>
        <w:autoSpaceDN w:val="0"/>
        <w:adjustRightInd w:val="0"/>
        <w:spacing w:line="240" w:lineRule="auto"/>
        <w:ind w:left="284" w:hanging="284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fldChar w:fldCharType="begin" w:fldLock="1"/>
      </w:r>
      <w:r w:rsidRPr="00934796">
        <w:rPr>
          <w:sz w:val="20"/>
          <w:szCs w:val="20"/>
          <w:lang w:val="en-GB"/>
        </w:rPr>
        <w:instrText xml:space="preserve">ADDIN Mendeley Bibliography CSL_BIBLIOGRAPHY </w:instrText>
      </w:r>
      <w:r w:rsidRPr="00934796">
        <w:rPr>
          <w:sz w:val="20"/>
          <w:szCs w:val="20"/>
          <w:lang w:val="en-GB"/>
        </w:rPr>
        <w:fldChar w:fldCharType="separate"/>
      </w:r>
      <w:r w:rsidR="00EB6363" w:rsidRPr="00934796">
        <w:rPr>
          <w:sz w:val="20"/>
          <w:szCs w:val="20"/>
          <w:lang w:val="en-GB"/>
        </w:rPr>
        <w:t>1</w:t>
      </w:r>
      <w:r w:rsidR="00EB6363" w:rsidRPr="00934796">
        <w:rPr>
          <w:sz w:val="20"/>
          <w:szCs w:val="20"/>
          <w:lang w:val="en-GB"/>
        </w:rPr>
        <w:tab/>
        <w:t>Wiens MO, Kumbakumba E, Larson CP, et al. Postdischarge mortality in children with acute infectious diseases: derivation of postdischarge mortality prediction models. BMJ Open 2015; 5: e009449.</w:t>
      </w:r>
    </w:p>
    <w:p w14:paraId="1D6ED414" w14:textId="77777777" w:rsidR="00EB6363" w:rsidRPr="00934796" w:rsidRDefault="00EB6363" w:rsidP="00EB6363">
      <w:pPr>
        <w:widowControl w:val="0"/>
        <w:autoSpaceDE w:val="0"/>
        <w:autoSpaceDN w:val="0"/>
        <w:adjustRightInd w:val="0"/>
        <w:spacing w:line="240" w:lineRule="auto"/>
        <w:ind w:left="284" w:hanging="284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2</w:t>
      </w:r>
      <w:r w:rsidRPr="00934796">
        <w:rPr>
          <w:sz w:val="20"/>
          <w:szCs w:val="20"/>
          <w:lang w:val="en-GB"/>
        </w:rPr>
        <w:tab/>
        <w:t>Wiens MO, Bone JN, Kumbakumba E, et al. Mortality after hospital discharge among children younger than 5 years admitted with suspected sepsis in Uganda: a prospective, multisite, observational cohort study. Lancet Child Adolesc Heal 2023; : DOI: 10.1016/S2352-4642(23)00052-4.</w:t>
      </w:r>
    </w:p>
    <w:p w14:paraId="3FCAB9AA" w14:textId="77777777" w:rsidR="00EB6363" w:rsidRPr="00934796" w:rsidRDefault="00EB6363" w:rsidP="00EB6363">
      <w:pPr>
        <w:widowControl w:val="0"/>
        <w:autoSpaceDE w:val="0"/>
        <w:autoSpaceDN w:val="0"/>
        <w:adjustRightInd w:val="0"/>
        <w:spacing w:line="240" w:lineRule="auto"/>
        <w:ind w:left="284" w:hanging="284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3</w:t>
      </w:r>
      <w:r w:rsidRPr="00934796">
        <w:rPr>
          <w:sz w:val="20"/>
          <w:szCs w:val="20"/>
          <w:lang w:val="en-GB"/>
        </w:rPr>
        <w:tab/>
        <w:t>Wiens M, Kissoon N (Tex), Ansermino JM, et al. Smart Discharges to improve post-discharge health outcomes in children: A prospective before-after study with staggered implementation. Borealis, V1. 2023. https://doi.org/10.5683/SP3/QRUMNQ (accessed May 2, 2023).</w:t>
      </w:r>
    </w:p>
    <w:p w14:paraId="5F4183A6" w14:textId="77777777" w:rsidR="00EB6363" w:rsidRPr="00934796" w:rsidRDefault="00EB6363" w:rsidP="00EB6363">
      <w:pPr>
        <w:widowControl w:val="0"/>
        <w:autoSpaceDE w:val="0"/>
        <w:autoSpaceDN w:val="0"/>
        <w:adjustRightInd w:val="0"/>
        <w:spacing w:line="240" w:lineRule="auto"/>
        <w:ind w:left="284" w:hanging="284"/>
        <w:rPr>
          <w:sz w:val="20"/>
          <w:szCs w:val="20"/>
          <w:lang w:val="en-GB"/>
        </w:rPr>
      </w:pPr>
      <w:r w:rsidRPr="00934796">
        <w:rPr>
          <w:sz w:val="20"/>
          <w:szCs w:val="20"/>
          <w:lang w:val="en-GB"/>
        </w:rPr>
        <w:t>4</w:t>
      </w:r>
      <w:r w:rsidRPr="00934796">
        <w:rPr>
          <w:sz w:val="20"/>
          <w:szCs w:val="20"/>
          <w:lang w:val="en-GB"/>
        </w:rPr>
        <w:tab/>
        <w:t>Wiens MO, Bone JN, Kumbakumba E, et al. Post-discharge mortality among children under 5 years admitted with suspected sepsis in Uganda: a prospective multi-site study ~ Smart Discharges. Borealis, V2. 2022. https://doi.org/10.5683/SP3/REPMSY (accessed Dec 19, 2022).</w:t>
      </w:r>
    </w:p>
    <w:p w14:paraId="0817F042" w14:textId="0595C2C4" w:rsidR="002E2ECD" w:rsidRPr="00934796" w:rsidRDefault="002E2ECD" w:rsidP="00EB6363">
      <w:pPr>
        <w:widowControl w:val="0"/>
        <w:autoSpaceDE w:val="0"/>
        <w:autoSpaceDN w:val="0"/>
        <w:adjustRightInd w:val="0"/>
        <w:spacing w:line="240" w:lineRule="auto"/>
        <w:ind w:left="284" w:hanging="284"/>
        <w:rPr>
          <w:rFonts w:ascii="Calibri" w:hAnsi="Calibri" w:cs="Calibri"/>
          <w:noProof/>
          <w:sz w:val="20"/>
          <w:szCs w:val="20"/>
        </w:rPr>
      </w:pPr>
    </w:p>
    <w:p w14:paraId="0DED3AF1" w14:textId="47B90A2D" w:rsidR="002C6FEB" w:rsidRPr="00934796" w:rsidRDefault="004C4E2E" w:rsidP="0002166A">
      <w:pPr>
        <w:pStyle w:val="Heading2"/>
        <w:ind w:left="284" w:hanging="284"/>
        <w:rPr>
          <w:lang w:val="en-GB"/>
        </w:rPr>
      </w:pPr>
      <w:r w:rsidRPr="00934796">
        <w:rPr>
          <w:sz w:val="20"/>
          <w:szCs w:val="20"/>
          <w:lang w:val="en-GB"/>
        </w:rPr>
        <w:fldChar w:fldCharType="end"/>
      </w:r>
      <w:bookmarkStart w:id="8" w:name="_Toc137790209"/>
      <w:bookmarkStart w:id="9" w:name="_Toc137790267"/>
      <w:bookmarkStart w:id="10" w:name="_Toc163370874"/>
      <w:r w:rsidR="00773FE3" w:rsidRPr="00934796">
        <w:rPr>
          <w:b/>
          <w:lang w:val="en-GB"/>
        </w:rPr>
        <w:t xml:space="preserve">Table </w:t>
      </w:r>
      <w:r w:rsidR="004221BF">
        <w:rPr>
          <w:b/>
          <w:lang w:val="en-GB"/>
        </w:rPr>
        <w:t>A.</w:t>
      </w:r>
      <w:r w:rsidR="00773FE3" w:rsidRPr="00934796">
        <w:rPr>
          <w:lang w:val="en-GB"/>
        </w:rPr>
        <w:t xml:space="preserve"> </w:t>
      </w:r>
      <w:r w:rsidR="002C6FEB" w:rsidRPr="00934796">
        <w:rPr>
          <w:lang w:val="en-GB"/>
        </w:rPr>
        <w:t>Study enrolment sites</w:t>
      </w:r>
      <w:bookmarkEnd w:id="8"/>
      <w:bookmarkEnd w:id="9"/>
      <w:bookmarkEnd w:id="10"/>
    </w:p>
    <w:tbl>
      <w:tblPr>
        <w:tblStyle w:val="TableGrid"/>
        <w:tblW w:w="9592" w:type="dxa"/>
        <w:tblInd w:w="-5" w:type="dxa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417"/>
        <w:gridCol w:w="1371"/>
      </w:tblGrid>
      <w:tr w:rsidR="00934796" w:rsidRPr="00934796" w14:paraId="5F2DA695" w14:textId="77777777" w:rsidTr="00AF36B3"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81CD3" w14:textId="0C9483BF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right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Enrolment perio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768B8A" w14:textId="0A07D498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2012 – 201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140C9" w14:textId="0EE847F5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2017-201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86D52" w14:textId="7EFD68F9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2018-202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96E69" w14:textId="07C614CE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2020 – 2021</w:t>
            </w:r>
          </w:p>
        </w:tc>
      </w:tr>
      <w:tr w:rsidR="00934796" w:rsidRPr="00934796" w14:paraId="07156C4E" w14:textId="77777777" w:rsidTr="00AF36B3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FA80C6" w14:textId="6B80EAD0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right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2B1966" w14:textId="6D1C7E36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6-6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E47575" w14:textId="001D4A1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6-6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7A466E" w14:textId="590B861F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0-6-mont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489F56" w14:textId="5BB71C31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>0-6-month</w:t>
            </w:r>
          </w:p>
        </w:tc>
      </w:tr>
      <w:tr w:rsidR="00934796" w:rsidRPr="00934796" w14:paraId="2E835164" w14:textId="77777777" w:rsidTr="00AF36B3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709C6B3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 xml:space="preserve">Mbarara Regional Referral Hospital </w:t>
            </w:r>
          </w:p>
          <w:p w14:paraId="5BE89971" w14:textId="126FD34C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Southwestern Uganda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5536B3B" w14:textId="425D0C86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D127675" w14:textId="7EAFFDCA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C456E7A" w14:textId="6F87ECE2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7023F538" w14:textId="563F583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  <w:tr w:rsidR="00934796" w:rsidRPr="00934796" w14:paraId="21FB2B47" w14:textId="77777777" w:rsidTr="00AF36B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DC9B93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 xml:space="preserve">Holy Innocents Children’s Hospital </w:t>
            </w:r>
          </w:p>
          <w:p w14:paraId="248DE669" w14:textId="7D18B4CA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Southwestern Ugand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1080" w14:textId="06B64DD2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AB66" w14:textId="40A81962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EDD8" w14:textId="6B054253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1A8B" w14:textId="572817FC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  <w:tr w:rsidR="00934796" w:rsidRPr="00934796" w14:paraId="7BC35979" w14:textId="77777777" w:rsidTr="00AF36B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C41819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proofErr w:type="spellStart"/>
            <w:r w:rsidRPr="00934796">
              <w:rPr>
                <w:b/>
                <w:lang w:val="en-GB"/>
              </w:rPr>
              <w:t>Masaka</w:t>
            </w:r>
            <w:proofErr w:type="spellEnd"/>
            <w:r w:rsidRPr="00934796">
              <w:rPr>
                <w:b/>
                <w:lang w:val="en-GB"/>
              </w:rPr>
              <w:t xml:space="preserve"> Regional Referral Hospital </w:t>
            </w:r>
          </w:p>
          <w:p w14:paraId="7ED64077" w14:textId="2549295A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Central Ugand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1EF2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2033" w14:textId="0BE2952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24BA" w14:textId="5F1B2AAA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DC2C" w14:textId="382D0EDD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  <w:tr w:rsidR="00934796" w:rsidRPr="00934796" w14:paraId="7E0E18E4" w14:textId="77777777" w:rsidTr="00AF36B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F8CA29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 xml:space="preserve">Jinja Regional Referral Hospital </w:t>
            </w:r>
          </w:p>
          <w:p w14:paraId="104C80D4" w14:textId="37DD259D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Eastern Ugand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00E2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1A61" w14:textId="0E80B6C3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BCF6" w14:textId="3D3E4C23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9CC5" w14:textId="33A018D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  <w:tr w:rsidR="00934796" w:rsidRPr="00934796" w14:paraId="4CA3C025" w14:textId="77777777" w:rsidTr="00AF36B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B8B11F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 xml:space="preserve">Villa Maria Hospital </w:t>
            </w:r>
          </w:p>
          <w:p w14:paraId="7DDDCF2C" w14:textId="572C1F46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Central Ugand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BE00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B24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D8F2" w14:textId="668CF14D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F9BD" w14:textId="1FE5C0CE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  <w:tr w:rsidR="00934796" w:rsidRPr="00934796" w14:paraId="14F336D0" w14:textId="77777777" w:rsidTr="00AF36B3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861934F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b/>
                <w:lang w:val="en-GB"/>
              </w:rPr>
            </w:pPr>
            <w:r w:rsidRPr="00934796">
              <w:rPr>
                <w:b/>
                <w:lang w:val="en-GB"/>
              </w:rPr>
              <w:t xml:space="preserve">Uganda Martyrs Hospital, </w:t>
            </w:r>
            <w:proofErr w:type="spellStart"/>
            <w:r w:rsidRPr="00934796">
              <w:rPr>
                <w:b/>
                <w:lang w:val="en-GB"/>
              </w:rPr>
              <w:t>Ibanda</w:t>
            </w:r>
            <w:proofErr w:type="spellEnd"/>
            <w:r w:rsidRPr="00934796">
              <w:rPr>
                <w:b/>
                <w:lang w:val="en-GB"/>
              </w:rPr>
              <w:t xml:space="preserve"> </w:t>
            </w:r>
          </w:p>
          <w:p w14:paraId="410F2847" w14:textId="18705460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rPr>
                <w:lang w:val="en-GB"/>
              </w:rPr>
            </w:pPr>
            <w:r w:rsidRPr="00934796">
              <w:rPr>
                <w:lang w:val="en-GB"/>
              </w:rPr>
              <w:t>(Southwestern Uganda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D8907A7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AFB01D2" w14:textId="77777777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CF78609" w14:textId="76FC22F1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6BD63D1B" w14:textId="4C226A5D" w:rsidR="00AF36B3" w:rsidRPr="00934796" w:rsidRDefault="00AF36B3" w:rsidP="00AF36B3">
            <w:pPr>
              <w:widowControl w:val="0"/>
              <w:autoSpaceDE w:val="0"/>
              <w:autoSpaceDN w:val="0"/>
              <w:adjustRightInd w:val="0"/>
              <w:spacing w:before="20" w:after="20" w:line="264" w:lineRule="auto"/>
              <w:jc w:val="center"/>
              <w:rPr>
                <w:lang w:val="en-GB"/>
              </w:rPr>
            </w:pPr>
            <w:r w:rsidRPr="00934796">
              <w:rPr>
                <w:lang w:val="en-GB"/>
              </w:rPr>
              <w:sym w:font="Wingdings" w:char="F0FC"/>
            </w:r>
          </w:p>
        </w:tc>
      </w:tr>
    </w:tbl>
    <w:p w14:paraId="485BFD95" w14:textId="3CBB3A71" w:rsidR="00A21DBE" w:rsidRPr="00934796" w:rsidRDefault="00A21DBE" w:rsidP="004C4E2E">
      <w:pPr>
        <w:rPr>
          <w:rFonts w:ascii="Calibri" w:eastAsiaTheme="majorEastAsia" w:hAnsi="Calibri" w:cstheme="majorBidi"/>
          <w:szCs w:val="26"/>
          <w:lang w:val="en-GB"/>
        </w:rPr>
      </w:pPr>
      <w:r w:rsidRPr="00934796">
        <w:rPr>
          <w:lang w:val="en-GB"/>
        </w:rPr>
        <w:br w:type="page"/>
      </w:r>
    </w:p>
    <w:p w14:paraId="6BE0EC6A" w14:textId="6B26B9F6" w:rsidR="0019489F" w:rsidRPr="00934796" w:rsidRDefault="00E308D9" w:rsidP="00FB4980">
      <w:pPr>
        <w:pStyle w:val="Heading2"/>
        <w:rPr>
          <w:lang w:val="en-GB"/>
        </w:rPr>
      </w:pPr>
      <w:bookmarkStart w:id="11" w:name="_Toc137790210"/>
      <w:bookmarkStart w:id="12" w:name="_Toc137790268"/>
      <w:bookmarkStart w:id="13" w:name="_Toc163370875"/>
      <w:r w:rsidRPr="00934796">
        <w:rPr>
          <w:b/>
          <w:lang w:val="en-GB"/>
        </w:rPr>
        <w:lastRenderedPageBreak/>
        <w:t xml:space="preserve">Table </w:t>
      </w:r>
      <w:r w:rsidR="004221BF">
        <w:rPr>
          <w:b/>
          <w:lang w:val="en-GB"/>
        </w:rPr>
        <w:t>B.</w:t>
      </w:r>
      <w:r w:rsidRPr="00934796">
        <w:rPr>
          <w:lang w:val="en-GB"/>
        </w:rPr>
        <w:t xml:space="preserve"> </w:t>
      </w:r>
      <w:r w:rsidR="008C3C0F" w:rsidRPr="00934796">
        <w:rPr>
          <w:lang w:val="en-GB"/>
        </w:rPr>
        <w:t>C</w:t>
      </w:r>
      <w:r w:rsidR="00FA5139" w:rsidRPr="00934796">
        <w:rPr>
          <w:lang w:val="en-GB"/>
        </w:rPr>
        <w:t xml:space="preserve">andidate </w:t>
      </w:r>
      <w:r w:rsidRPr="00934796">
        <w:rPr>
          <w:lang w:val="en-GB"/>
        </w:rPr>
        <w:t>variables used in the</w:t>
      </w:r>
      <w:r w:rsidR="000E5261" w:rsidRPr="00934796">
        <w:rPr>
          <w:lang w:val="en-GB"/>
        </w:rPr>
        <w:t xml:space="preserve"> full prediction model, intermedia</w:t>
      </w:r>
      <w:r w:rsidR="005251F3" w:rsidRPr="00934796">
        <w:rPr>
          <w:lang w:val="en-GB"/>
        </w:rPr>
        <w:t>ry</w:t>
      </w:r>
      <w:r w:rsidR="000E5261" w:rsidRPr="00934796">
        <w:rPr>
          <w:lang w:val="en-GB"/>
        </w:rPr>
        <w:t xml:space="preserve"> clinical variable model, and the intermedia</w:t>
      </w:r>
      <w:r w:rsidR="005251F3" w:rsidRPr="00934796">
        <w:rPr>
          <w:lang w:val="en-GB"/>
        </w:rPr>
        <w:t>ry</w:t>
      </w:r>
      <w:r w:rsidR="000E5261" w:rsidRPr="00934796">
        <w:rPr>
          <w:lang w:val="en-GB"/>
        </w:rPr>
        <w:t xml:space="preserve"> clinical and social variable model</w:t>
      </w:r>
      <w:r w:rsidR="00E223D4" w:rsidRPr="00934796">
        <w:rPr>
          <w:lang w:val="en-GB"/>
        </w:rPr>
        <w:t xml:space="preserve"> for both </w:t>
      </w:r>
      <w:r w:rsidR="00E223D4" w:rsidRPr="00934796">
        <w:rPr>
          <w:b/>
          <w:lang w:val="en-GB"/>
        </w:rPr>
        <w:t>0-6</w:t>
      </w:r>
      <w:r w:rsidR="00773FE3" w:rsidRPr="00934796">
        <w:rPr>
          <w:b/>
          <w:lang w:val="en-GB"/>
        </w:rPr>
        <w:t>-</w:t>
      </w:r>
      <w:r w:rsidR="00E223D4" w:rsidRPr="00934796">
        <w:rPr>
          <w:b/>
          <w:lang w:val="en-GB"/>
        </w:rPr>
        <w:t>month</w:t>
      </w:r>
      <w:r w:rsidR="00E223D4" w:rsidRPr="00934796">
        <w:rPr>
          <w:lang w:val="en-GB"/>
        </w:rPr>
        <w:t xml:space="preserve"> and </w:t>
      </w:r>
      <w:r w:rsidR="00E223D4" w:rsidRPr="00934796">
        <w:rPr>
          <w:b/>
          <w:lang w:val="en-GB"/>
        </w:rPr>
        <w:t>6-60</w:t>
      </w:r>
      <w:r w:rsidR="00773FE3" w:rsidRPr="00934796">
        <w:rPr>
          <w:b/>
          <w:lang w:val="en-GB"/>
        </w:rPr>
        <w:t>-</w:t>
      </w:r>
      <w:r w:rsidR="00E223D4" w:rsidRPr="00934796">
        <w:rPr>
          <w:b/>
          <w:lang w:val="en-GB"/>
        </w:rPr>
        <w:t>month</w:t>
      </w:r>
      <w:r w:rsidR="00E223D4" w:rsidRPr="00934796">
        <w:rPr>
          <w:lang w:val="en-GB"/>
        </w:rPr>
        <w:t xml:space="preserve"> cohorts</w:t>
      </w:r>
      <w:r w:rsidR="0095203A" w:rsidRPr="00934796">
        <w:rPr>
          <w:lang w:val="en-GB"/>
        </w:rPr>
        <w:t>.</w:t>
      </w:r>
      <w:bookmarkEnd w:id="11"/>
      <w:bookmarkEnd w:id="12"/>
      <w:bookmarkEnd w:id="13"/>
      <w:r w:rsidR="0095203A" w:rsidRPr="00934796">
        <w:rPr>
          <w:lang w:val="en-GB"/>
        </w:rPr>
        <w:t xml:space="preserve"> </w:t>
      </w:r>
    </w:p>
    <w:p w14:paraId="6B28DAB6" w14:textId="13C8C582" w:rsidR="0083542E" w:rsidRPr="00934796" w:rsidRDefault="0095203A" w:rsidP="0019489F">
      <w:pPr>
        <w:rPr>
          <w:lang w:val="en-GB"/>
        </w:rPr>
      </w:pPr>
      <w:r w:rsidRPr="00934796">
        <w:t xml:space="preserve">See </w:t>
      </w:r>
      <w:hyperlink w:anchor="_Table_S1.3_List" w:history="1">
        <w:r w:rsidRPr="00934796">
          <w:rPr>
            <w:rStyle w:val="Hyperlink"/>
            <w:color w:val="auto"/>
          </w:rPr>
          <w:t xml:space="preserve">Table </w:t>
        </w:r>
        <w:r w:rsidR="004221BF">
          <w:rPr>
            <w:rStyle w:val="Hyperlink"/>
            <w:color w:val="auto"/>
          </w:rPr>
          <w:t>C</w:t>
        </w:r>
      </w:hyperlink>
      <w:r w:rsidRPr="00934796">
        <w:t xml:space="preserve"> for additional variables used only in the </w:t>
      </w:r>
      <w:r w:rsidR="00773FE3" w:rsidRPr="00934796">
        <w:t>0-6-month cohort.</w:t>
      </w:r>
      <w:r w:rsidR="00773FE3" w:rsidRPr="00934796">
        <w:rPr>
          <w:rStyle w:val="Heading1Char"/>
          <w:rFonts w:asciiTheme="minorHAnsi" w:hAnsiTheme="minorHAnsi" w:cstheme="minorHAnsi"/>
          <w:b w:val="0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39"/>
        <w:gridCol w:w="1939"/>
        <w:gridCol w:w="1940"/>
      </w:tblGrid>
      <w:tr w:rsidR="00934796" w:rsidRPr="00934796" w14:paraId="49E26799" w14:textId="111285FA" w:rsidTr="0093398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96130" w14:textId="77777777" w:rsidR="000E5261" w:rsidRPr="00934796" w:rsidRDefault="000E5261" w:rsidP="00933989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7096B3" w14:textId="2EE75ADE" w:rsidR="000E5261" w:rsidRPr="00934796" w:rsidRDefault="000E5261" w:rsidP="00933989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A588D" w14:textId="0CBAC87A" w:rsidR="000E5261" w:rsidRPr="00934796" w:rsidRDefault="000E5261" w:rsidP="00933989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Intermedia</w:t>
            </w:r>
            <w:r w:rsidR="005251F3" w:rsidRPr="00934796">
              <w:rPr>
                <w:rFonts w:cstheme="minorHAnsi"/>
                <w:b/>
                <w:sz w:val="20"/>
                <w:szCs w:val="20"/>
                <w:lang w:val="en-GB"/>
              </w:rPr>
              <w:t>ry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 Clinical Variable Model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A7D2C" w14:textId="5BC4B5C0" w:rsidR="000E5261" w:rsidRPr="00934796" w:rsidRDefault="000E5261" w:rsidP="00933989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Intermedia</w:t>
            </w:r>
            <w:r w:rsidR="005251F3"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ry 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Clinical and Social Variable Model</w:t>
            </w:r>
          </w:p>
        </w:tc>
      </w:tr>
      <w:tr w:rsidR="00934796" w:rsidRPr="00934796" w14:paraId="47767BA2" w14:textId="51ECD927" w:rsidTr="00D812A1">
        <w:tc>
          <w:tcPr>
            <w:tcW w:w="3544" w:type="dxa"/>
            <w:tcBorders>
              <w:top w:val="single" w:sz="4" w:space="0" w:color="auto"/>
            </w:tcBorders>
          </w:tcPr>
          <w:p w14:paraId="46D07DCA" w14:textId="6D0D3F33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ex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820113E" w14:textId="4C7E3CA6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70D6FAB" w14:textId="253BB1C9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0653940C" w14:textId="5AA4EBB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1ED0CAA7" w14:textId="53CCF1EB" w:rsidTr="00D812A1">
        <w:tc>
          <w:tcPr>
            <w:tcW w:w="3544" w:type="dxa"/>
          </w:tcPr>
          <w:p w14:paraId="55C918FF" w14:textId="371EC84D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, months</w:t>
            </w:r>
          </w:p>
        </w:tc>
        <w:tc>
          <w:tcPr>
            <w:tcW w:w="1939" w:type="dxa"/>
          </w:tcPr>
          <w:p w14:paraId="05565AA9" w14:textId="397B1FE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4E74CB3E" w14:textId="3A6C8B56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7869B788" w14:textId="1409E50D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143D10BF" w14:textId="7D1B6730" w:rsidTr="00D812A1">
        <w:tc>
          <w:tcPr>
            <w:tcW w:w="3544" w:type="dxa"/>
          </w:tcPr>
          <w:p w14:paraId="7F91B797" w14:textId="062822E9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1939" w:type="dxa"/>
          </w:tcPr>
          <w:p w14:paraId="2C92A28E" w14:textId="43844334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3BFDD0B2" w14:textId="25BC371E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1F528D82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63C663DB" w14:textId="1C658BBD" w:rsidTr="00D812A1">
        <w:tc>
          <w:tcPr>
            <w:tcW w:w="3544" w:type="dxa"/>
          </w:tcPr>
          <w:p w14:paraId="27CFA3A9" w14:textId="2E63846F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UAC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, mm</w:t>
            </w:r>
          </w:p>
        </w:tc>
        <w:tc>
          <w:tcPr>
            <w:tcW w:w="1939" w:type="dxa"/>
          </w:tcPr>
          <w:p w14:paraId="7757870C" w14:textId="4412EAA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7004B82C" w14:textId="2571935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7EAE8C53" w14:textId="612CF04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2C5DDB98" w14:textId="4416007E" w:rsidTr="00D812A1">
        <w:tc>
          <w:tcPr>
            <w:tcW w:w="3544" w:type="dxa"/>
          </w:tcPr>
          <w:p w14:paraId="193F4C46" w14:textId="4CD005D5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Weight for age Z-score</w:t>
            </w:r>
          </w:p>
        </w:tc>
        <w:tc>
          <w:tcPr>
            <w:tcW w:w="1939" w:type="dxa"/>
          </w:tcPr>
          <w:p w14:paraId="1307D044" w14:textId="24C0A418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1ED0C97D" w14:textId="7DFAE8AF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1B1DAC7B" w14:textId="1BCB4BF0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61138BDD" w14:textId="7C8444B4" w:rsidTr="00D812A1">
        <w:tc>
          <w:tcPr>
            <w:tcW w:w="3544" w:type="dxa"/>
          </w:tcPr>
          <w:p w14:paraId="1EC4057F" w14:textId="637C9744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Weight for length Z-score</w:t>
            </w:r>
          </w:p>
        </w:tc>
        <w:tc>
          <w:tcPr>
            <w:tcW w:w="1939" w:type="dxa"/>
          </w:tcPr>
          <w:p w14:paraId="14148F49" w14:textId="0D63F2A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11D7625D" w14:textId="409B4BB8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794CB455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21D580A4" w14:textId="67B0DB94" w:rsidTr="00D812A1">
        <w:tc>
          <w:tcPr>
            <w:tcW w:w="3544" w:type="dxa"/>
          </w:tcPr>
          <w:p w14:paraId="2860BA3D" w14:textId="738F6BE3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ow long since last admission</w:t>
            </w:r>
            <w:r w:rsidR="004E23F4" w:rsidRPr="00934796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39" w:type="dxa"/>
          </w:tcPr>
          <w:p w14:paraId="3BE539CA" w14:textId="4E5FD00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0848F0D8" w14:textId="51B85FE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06E4A119" w14:textId="6F0C5F0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63BCD208" w14:textId="41CA2104" w:rsidTr="00D812A1">
        <w:tc>
          <w:tcPr>
            <w:tcW w:w="3544" w:type="dxa"/>
          </w:tcPr>
          <w:p w14:paraId="336FD14A" w14:textId="5EBA0A20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pO</w:t>
            </w:r>
            <w:r w:rsidRPr="0093479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="00B52D4A" w:rsidRPr="00934796">
              <w:rPr>
                <w:rFonts w:cstheme="minorHAnsi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1939" w:type="dxa"/>
          </w:tcPr>
          <w:p w14:paraId="1C3F9FC2" w14:textId="4CBC3F3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8A0DDB2" w14:textId="7E2039B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026167E7" w14:textId="48A5EEF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0070ED1D" w14:textId="77777777" w:rsidTr="00D812A1">
        <w:tc>
          <w:tcPr>
            <w:tcW w:w="3544" w:type="dxa"/>
          </w:tcPr>
          <w:p w14:paraId="1D42F4AB" w14:textId="2542A6E0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pO</w:t>
            </w:r>
            <w:r w:rsidRPr="00934796">
              <w:rPr>
                <w:rFonts w:cstheme="minorHAnsi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transformed</w:t>
            </w:r>
          </w:p>
        </w:tc>
        <w:tc>
          <w:tcPr>
            <w:tcW w:w="1939" w:type="dxa"/>
          </w:tcPr>
          <w:p w14:paraId="2CB1108D" w14:textId="6CD2BE74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1FD4AF31" w14:textId="35532F8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3D51A698" w14:textId="20CCB9A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3F103895" w14:textId="435AEAF1" w:rsidTr="00D812A1">
        <w:tc>
          <w:tcPr>
            <w:tcW w:w="3544" w:type="dxa"/>
          </w:tcPr>
          <w:p w14:paraId="6BEEB12F" w14:textId="61A91D19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eart rate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, b</w:t>
            </w:r>
            <w:r w:rsidR="00061988" w:rsidRPr="00934796">
              <w:rPr>
                <w:rFonts w:cstheme="minorHAnsi"/>
                <w:sz w:val="20"/>
                <w:szCs w:val="20"/>
                <w:lang w:val="en-GB"/>
              </w:rPr>
              <w:t>eats per minute</w:t>
            </w:r>
          </w:p>
        </w:tc>
        <w:tc>
          <w:tcPr>
            <w:tcW w:w="1939" w:type="dxa"/>
          </w:tcPr>
          <w:p w14:paraId="4A7EBAB0" w14:textId="6BE16A4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7AD8902" w14:textId="20B4B92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11F403A8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79E2E75D" w14:textId="4C0A2655" w:rsidTr="00D812A1">
        <w:tc>
          <w:tcPr>
            <w:tcW w:w="3544" w:type="dxa"/>
          </w:tcPr>
          <w:p w14:paraId="74764FDE" w14:textId="02BF07B4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Respiratory rate</w:t>
            </w:r>
            <w:r w:rsidR="00B52D4A" w:rsidRPr="00934796">
              <w:rPr>
                <w:rFonts w:cstheme="minorHAnsi"/>
                <w:sz w:val="20"/>
                <w:szCs w:val="20"/>
                <w:lang w:val="en-GB"/>
              </w:rPr>
              <w:t>, b</w:t>
            </w:r>
            <w:r w:rsidR="00061988" w:rsidRPr="00934796">
              <w:rPr>
                <w:rFonts w:cstheme="minorHAnsi"/>
                <w:sz w:val="20"/>
                <w:szCs w:val="20"/>
                <w:lang w:val="en-GB"/>
              </w:rPr>
              <w:t>reaths per minute</w:t>
            </w:r>
          </w:p>
        </w:tc>
        <w:tc>
          <w:tcPr>
            <w:tcW w:w="1939" w:type="dxa"/>
          </w:tcPr>
          <w:p w14:paraId="29C537BE" w14:textId="41B7865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425FFD10" w14:textId="112EF6A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3C6D66E4" w14:textId="5D73756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22A0C003" w14:textId="7E4D0912" w:rsidTr="00D812A1">
        <w:tc>
          <w:tcPr>
            <w:tcW w:w="3544" w:type="dxa"/>
          </w:tcPr>
          <w:p w14:paraId="032AF90B" w14:textId="597F6D48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ystolic blood pressure</w:t>
            </w:r>
            <w:r w:rsidR="0090644D" w:rsidRPr="00934796">
              <w:rPr>
                <w:rFonts w:cstheme="minorHAnsi"/>
                <w:sz w:val="20"/>
                <w:szCs w:val="20"/>
                <w:lang w:val="en-GB"/>
              </w:rPr>
              <w:t>, mmHg</w:t>
            </w:r>
          </w:p>
        </w:tc>
        <w:tc>
          <w:tcPr>
            <w:tcW w:w="1939" w:type="dxa"/>
          </w:tcPr>
          <w:p w14:paraId="24D9B9E0" w14:textId="38AA131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10B95F20" w14:textId="503092F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6C61F69D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0544CD21" w14:textId="65C7AF23" w:rsidTr="00D812A1">
        <w:tc>
          <w:tcPr>
            <w:tcW w:w="3544" w:type="dxa"/>
          </w:tcPr>
          <w:p w14:paraId="04B740FD" w14:textId="3B4042C0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Diastolic blood pressure</w:t>
            </w:r>
            <w:r w:rsidR="0090644D" w:rsidRPr="00934796">
              <w:rPr>
                <w:rFonts w:cstheme="minorHAnsi"/>
                <w:sz w:val="20"/>
                <w:szCs w:val="20"/>
                <w:lang w:val="en-GB"/>
              </w:rPr>
              <w:t>, mmHg</w:t>
            </w:r>
          </w:p>
        </w:tc>
        <w:tc>
          <w:tcPr>
            <w:tcW w:w="1939" w:type="dxa"/>
          </w:tcPr>
          <w:p w14:paraId="6CA10D5F" w14:textId="6FAA7459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0B647CFD" w14:textId="72830098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3896CE2C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0E63EA89" w14:textId="28E8430E" w:rsidTr="00D812A1">
        <w:tc>
          <w:tcPr>
            <w:tcW w:w="3544" w:type="dxa"/>
          </w:tcPr>
          <w:p w14:paraId="7285B454" w14:textId="123E0549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Temperature</w:t>
            </w:r>
            <w:r w:rsidR="005A41FC" w:rsidRPr="00934796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5A41FC" w:rsidRPr="00934796">
              <w:rPr>
                <w:rFonts w:ascii="Calibri" w:hAnsi="Calibri" w:cs="Calibri"/>
                <w:sz w:val="20"/>
                <w:szCs w:val="20"/>
                <w:lang w:val="en-GB"/>
              </w:rPr>
              <w:t>°</w:t>
            </w:r>
            <w:r w:rsidR="005A41FC" w:rsidRPr="00934796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939" w:type="dxa"/>
          </w:tcPr>
          <w:p w14:paraId="646F4372" w14:textId="793E803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7193F9FF" w14:textId="5353D05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71612C1A" w14:textId="3CDE0D4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258B9F4A" w14:textId="78872486" w:rsidTr="00D812A1">
        <w:tc>
          <w:tcPr>
            <w:tcW w:w="3544" w:type="dxa"/>
          </w:tcPr>
          <w:p w14:paraId="0E4FC6D5" w14:textId="5CD5F10F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Temperature</w:t>
            </w:r>
            <w:r w:rsidR="00765D31" w:rsidRPr="00934796">
              <w:rPr>
                <w:rFonts w:cstheme="minorHAnsi"/>
                <w:sz w:val="20"/>
                <w:szCs w:val="20"/>
                <w:lang w:val="en-GB"/>
              </w:rPr>
              <w:t>-squared</w:t>
            </w:r>
          </w:p>
        </w:tc>
        <w:tc>
          <w:tcPr>
            <w:tcW w:w="1939" w:type="dxa"/>
          </w:tcPr>
          <w:p w14:paraId="46C7D458" w14:textId="6DCA21AF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311EB79D" w14:textId="516BB80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73912F53" w14:textId="2DAFA92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2849B164" w14:textId="5425D336" w:rsidTr="00D812A1">
        <w:tc>
          <w:tcPr>
            <w:tcW w:w="3544" w:type="dxa"/>
          </w:tcPr>
          <w:p w14:paraId="25CF99BD" w14:textId="7F1D045C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Abnormal BCS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</w:tcPr>
          <w:p w14:paraId="3A3190B8" w14:textId="7E7B371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0DBC5F96" w14:textId="43AF62C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4A24B108" w14:textId="46F9AAB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7632A781" w14:textId="3E356078" w:rsidTr="00D812A1">
        <w:tc>
          <w:tcPr>
            <w:tcW w:w="3544" w:type="dxa"/>
          </w:tcPr>
          <w:p w14:paraId="2CF60BE2" w14:textId="57FDF865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laria test positive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</w:tcPr>
          <w:p w14:paraId="3D4BC4F9" w14:textId="57FCC18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2D13A799" w14:textId="0F615E76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20C2AA1F" w14:textId="73161A7F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31518C8A" w14:textId="64333026" w:rsidTr="00D812A1">
        <w:tc>
          <w:tcPr>
            <w:tcW w:w="3544" w:type="dxa"/>
          </w:tcPr>
          <w:p w14:paraId="0ADBE7A0" w14:textId="6DEC565F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IV+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</w:tcPr>
          <w:p w14:paraId="2E39F64B" w14:textId="169901A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D915880" w14:textId="7E87B34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40" w:type="dxa"/>
          </w:tcPr>
          <w:p w14:paraId="1ACB0E9A" w14:textId="32035DF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77ED15F6" w14:textId="58275145" w:rsidTr="00D812A1">
        <w:tc>
          <w:tcPr>
            <w:tcW w:w="3544" w:type="dxa"/>
          </w:tcPr>
          <w:p w14:paraId="4F2C7764" w14:textId="751F953A" w:rsidR="000E5261" w:rsidRPr="00934796" w:rsidRDefault="008A3F9A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aemoglobin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g/dl</w:t>
            </w:r>
          </w:p>
        </w:tc>
        <w:tc>
          <w:tcPr>
            <w:tcW w:w="1939" w:type="dxa"/>
          </w:tcPr>
          <w:p w14:paraId="5D6F7E0F" w14:textId="06E05010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20163B09" w14:textId="26BAB28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7765BB80" w14:textId="7777777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4796" w:rsidRPr="00934796" w14:paraId="60C2F628" w14:textId="2B813119" w:rsidTr="00D812A1">
        <w:tc>
          <w:tcPr>
            <w:tcW w:w="3544" w:type="dxa"/>
          </w:tcPr>
          <w:p w14:paraId="3C533FCA" w14:textId="699C38D2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Time to reach hospital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categorical</w:t>
            </w:r>
          </w:p>
        </w:tc>
        <w:tc>
          <w:tcPr>
            <w:tcW w:w="1939" w:type="dxa"/>
          </w:tcPr>
          <w:p w14:paraId="726FB852" w14:textId="666C2FB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6860E2A" w14:textId="635F4FFC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164549C0" w14:textId="53D6AA45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01B55E12" w14:textId="3696CD0C" w:rsidTr="00D812A1">
        <w:tc>
          <w:tcPr>
            <w:tcW w:w="3544" w:type="dxa"/>
          </w:tcPr>
          <w:p w14:paraId="32D3C83B" w14:textId="3BCD0134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ternal age</w:t>
            </w:r>
            <w:r w:rsidR="001D2990" w:rsidRPr="00934796">
              <w:rPr>
                <w:rFonts w:cstheme="minorHAnsi"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1939" w:type="dxa"/>
          </w:tcPr>
          <w:p w14:paraId="4FD27519" w14:textId="5F70026E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D32A234" w14:textId="5A8C752D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5245057F" w14:textId="1FB85CF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3C3CCDF3" w14:textId="21B03A0D" w:rsidTr="00D812A1">
        <w:tc>
          <w:tcPr>
            <w:tcW w:w="3544" w:type="dxa"/>
          </w:tcPr>
          <w:p w14:paraId="1AF4CBD8" w14:textId="31C02886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939" w:type="dxa"/>
          </w:tcPr>
          <w:p w14:paraId="2DB8E89F" w14:textId="671A2C92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602D1EE9" w14:textId="59781823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00AFBCD9" w14:textId="0B1E3F96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1223D838" w14:textId="240824C9" w:rsidTr="00D812A1">
        <w:tc>
          <w:tcPr>
            <w:tcW w:w="3544" w:type="dxa"/>
          </w:tcPr>
          <w:p w14:paraId="6B64B941" w14:textId="00052352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ad a child who died previously</w:t>
            </w:r>
            <w:r w:rsidR="00087242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</w:tcPr>
          <w:p w14:paraId="4F820C3C" w14:textId="722CCB7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4E501629" w14:textId="6F42D9EB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6777EA2A" w14:textId="01B9E6C4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220409B4" w14:textId="17E04E2B" w:rsidTr="00D812A1">
        <w:tc>
          <w:tcPr>
            <w:tcW w:w="3544" w:type="dxa"/>
          </w:tcPr>
          <w:p w14:paraId="719CA8C9" w14:textId="7D52A5F0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ternal education</w:t>
            </w:r>
            <w:r w:rsidR="007A109B" w:rsidRPr="00934796">
              <w:rPr>
                <w:rFonts w:cstheme="minorHAnsi"/>
                <w:sz w:val="20"/>
                <w:szCs w:val="20"/>
                <w:lang w:val="en-GB"/>
              </w:rPr>
              <w:t>, categorical</w:t>
            </w:r>
          </w:p>
        </w:tc>
        <w:tc>
          <w:tcPr>
            <w:tcW w:w="1939" w:type="dxa"/>
          </w:tcPr>
          <w:p w14:paraId="344AA86C" w14:textId="3B8723D9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3189A7EB" w14:textId="72AEF917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13238E35" w14:textId="7ED2A39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19B481B7" w14:textId="58A90ECB" w:rsidTr="00D812A1">
        <w:tc>
          <w:tcPr>
            <w:tcW w:w="3544" w:type="dxa"/>
          </w:tcPr>
          <w:p w14:paraId="44375494" w14:textId="724AE4DF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ternal HIV</w:t>
            </w:r>
            <w:r w:rsidR="007A109B" w:rsidRPr="00934796">
              <w:rPr>
                <w:rFonts w:cstheme="minorHAnsi"/>
                <w:sz w:val="20"/>
                <w:szCs w:val="20"/>
                <w:lang w:val="en-GB"/>
              </w:rPr>
              <w:t>, categorical</w:t>
            </w:r>
          </w:p>
        </w:tc>
        <w:tc>
          <w:tcPr>
            <w:tcW w:w="1939" w:type="dxa"/>
          </w:tcPr>
          <w:p w14:paraId="76C7CEFA" w14:textId="4A77008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234ABDE4" w14:textId="3D96D6C6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68A96433" w14:textId="71DB362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052CB2DE" w14:textId="30F33CD9" w:rsidTr="00D812A1">
        <w:tc>
          <w:tcPr>
            <w:tcW w:w="3544" w:type="dxa"/>
          </w:tcPr>
          <w:p w14:paraId="22FDFF02" w14:textId="2F464B95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Bed</w:t>
            </w:r>
            <w:r w:rsidR="008A3F9A" w:rsidRPr="0093479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net use</w:t>
            </w:r>
            <w:r w:rsidR="00685B9C" w:rsidRPr="00934796">
              <w:rPr>
                <w:rFonts w:cstheme="minorHAnsi"/>
                <w:sz w:val="20"/>
                <w:szCs w:val="20"/>
                <w:lang w:val="en-GB"/>
              </w:rPr>
              <w:t>, categorical</w:t>
            </w:r>
          </w:p>
        </w:tc>
        <w:tc>
          <w:tcPr>
            <w:tcW w:w="1939" w:type="dxa"/>
          </w:tcPr>
          <w:p w14:paraId="7915AAD8" w14:textId="525C9DA0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52961DFC" w14:textId="5EBA47AA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7E722D97" w14:textId="227A268D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18F22AE3" w14:textId="77777777" w:rsidTr="00D812A1">
        <w:tc>
          <w:tcPr>
            <w:tcW w:w="3544" w:type="dxa"/>
          </w:tcPr>
          <w:p w14:paraId="05719F50" w14:textId="4C2BF339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Water source</w:t>
            </w:r>
            <w:r w:rsidR="00685B9C" w:rsidRPr="00934796">
              <w:rPr>
                <w:rFonts w:cstheme="minorHAnsi"/>
                <w:sz w:val="20"/>
                <w:szCs w:val="20"/>
                <w:lang w:val="en-GB"/>
              </w:rPr>
              <w:t>, categorical</w:t>
            </w:r>
          </w:p>
        </w:tc>
        <w:tc>
          <w:tcPr>
            <w:tcW w:w="1939" w:type="dxa"/>
          </w:tcPr>
          <w:p w14:paraId="72F977DF" w14:textId="4617E7C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</w:tcPr>
          <w:p w14:paraId="6778A351" w14:textId="2B5C2784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</w:tcPr>
          <w:p w14:paraId="1A1E56BC" w14:textId="09003481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934796" w:rsidRPr="00934796" w14:paraId="36B62B9D" w14:textId="77777777" w:rsidTr="00D812A1">
        <w:tc>
          <w:tcPr>
            <w:tcW w:w="3544" w:type="dxa"/>
            <w:tcBorders>
              <w:bottom w:val="single" w:sz="4" w:space="0" w:color="auto"/>
            </w:tcBorders>
          </w:tcPr>
          <w:p w14:paraId="22C57E34" w14:textId="1F0BCA20" w:rsidR="000E5261" w:rsidRPr="00934796" w:rsidRDefault="000E5261" w:rsidP="00DE318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Boil/disinfect/filter water</w:t>
            </w:r>
            <w:r w:rsidR="00685B9C" w:rsidRPr="00934796">
              <w:rPr>
                <w:rFonts w:cstheme="minorHAnsi"/>
                <w:sz w:val="20"/>
                <w:szCs w:val="20"/>
                <w:lang w:val="en-GB"/>
              </w:rPr>
              <w:t>, binary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0D8753F4" w14:textId="1E22AEC8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BAC80EC" w14:textId="0964B5DE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43DAA9F0" w14:textId="6D4EF454" w:rsidR="000E5261" w:rsidRPr="00934796" w:rsidRDefault="000E5261" w:rsidP="00DE318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sym w:font="Wingdings" w:char="F0FC"/>
            </w:r>
          </w:p>
        </w:tc>
      </w:tr>
    </w:tbl>
    <w:p w14:paraId="6B3BE808" w14:textId="759735EA" w:rsidR="0010707C" w:rsidRPr="00934796" w:rsidRDefault="008A3F9A" w:rsidP="008A3F9A">
      <w:pPr>
        <w:spacing w:before="120"/>
        <w:rPr>
          <w:lang w:val="en-GB"/>
        </w:rPr>
      </w:pPr>
      <w:r w:rsidRPr="00934796">
        <w:rPr>
          <w:lang w:val="en-GB"/>
        </w:rPr>
        <w:t>Abbreviations: BCS =</w:t>
      </w:r>
      <w:r w:rsidR="003B1A86" w:rsidRPr="00934796">
        <w:rPr>
          <w:lang w:val="en-GB"/>
        </w:rPr>
        <w:t xml:space="preserve"> Blantyre coma scale</w:t>
      </w:r>
      <w:r w:rsidRPr="00934796">
        <w:rPr>
          <w:lang w:val="en-GB"/>
        </w:rPr>
        <w:t xml:space="preserve">; </w:t>
      </w:r>
      <w:r w:rsidRPr="00934796">
        <w:t>HIV = human immunodeficiency virus; MUAC = mid-upper arm circumference; SpO</w:t>
      </w:r>
      <w:r w:rsidRPr="00934796">
        <w:rPr>
          <w:vertAlign w:val="subscript"/>
        </w:rPr>
        <w:t xml:space="preserve">2 </w:t>
      </w:r>
      <w:r w:rsidRPr="00934796">
        <w:t>= oxygen saturation</w:t>
      </w:r>
      <w:r w:rsidRPr="00934796">
        <w:rPr>
          <w:lang w:val="en-GB"/>
        </w:rPr>
        <w:t xml:space="preserve"> </w:t>
      </w:r>
    </w:p>
    <w:p w14:paraId="0CD24D4E" w14:textId="77777777" w:rsidR="0010707C" w:rsidRPr="00934796" w:rsidRDefault="0010707C">
      <w:pPr>
        <w:rPr>
          <w:lang w:val="en-GB"/>
        </w:rPr>
      </w:pPr>
      <w:r w:rsidRPr="00934796">
        <w:rPr>
          <w:lang w:val="en-GB"/>
        </w:rPr>
        <w:br w:type="page"/>
      </w:r>
    </w:p>
    <w:p w14:paraId="5CB14F51" w14:textId="6F42A7A8" w:rsidR="0010707C" w:rsidRPr="00934796" w:rsidRDefault="0010707C" w:rsidP="0010707C">
      <w:pPr>
        <w:pStyle w:val="Heading2"/>
        <w:rPr>
          <w:lang w:val="en-GB"/>
        </w:rPr>
      </w:pPr>
      <w:bookmarkStart w:id="14" w:name="_Table_S1.3_List"/>
      <w:bookmarkStart w:id="15" w:name="_Toc137790211"/>
      <w:bookmarkStart w:id="16" w:name="_Toc137790269"/>
      <w:bookmarkStart w:id="17" w:name="_Toc163370876"/>
      <w:bookmarkEnd w:id="14"/>
      <w:r w:rsidRPr="00934796">
        <w:rPr>
          <w:b/>
          <w:lang w:val="en-GB"/>
        </w:rPr>
        <w:lastRenderedPageBreak/>
        <w:t xml:space="preserve">Table </w:t>
      </w:r>
      <w:r w:rsidR="004221BF">
        <w:rPr>
          <w:b/>
          <w:lang w:val="en-GB"/>
        </w:rPr>
        <w:t>C.</w:t>
      </w:r>
      <w:r w:rsidRPr="00934796">
        <w:rPr>
          <w:lang w:val="en-GB"/>
        </w:rPr>
        <w:t xml:space="preserve"> List of </w:t>
      </w:r>
      <w:r w:rsidR="00FA5139" w:rsidRPr="00934796">
        <w:rPr>
          <w:lang w:val="en-GB"/>
        </w:rPr>
        <w:t xml:space="preserve">candidate </w:t>
      </w:r>
      <w:r w:rsidRPr="00934796">
        <w:rPr>
          <w:lang w:val="en-GB"/>
        </w:rPr>
        <w:t>variables used in the full prediction model,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variable model, and 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and social variable model for </w:t>
      </w:r>
      <w:r w:rsidR="00D812A1" w:rsidRPr="00934796">
        <w:rPr>
          <w:lang w:val="en-GB"/>
        </w:rPr>
        <w:t>only</w:t>
      </w:r>
      <w:r w:rsidRPr="00934796">
        <w:rPr>
          <w:lang w:val="en-GB"/>
        </w:rPr>
        <w:t xml:space="preserve"> the </w:t>
      </w:r>
      <w:r w:rsidRPr="00934796">
        <w:rPr>
          <w:b/>
          <w:lang w:val="en-GB"/>
        </w:rPr>
        <w:t>0-6-month</w:t>
      </w:r>
      <w:r w:rsidRPr="00934796">
        <w:rPr>
          <w:lang w:val="en-GB"/>
        </w:rPr>
        <w:t xml:space="preserve"> cohort</w:t>
      </w:r>
      <w:bookmarkEnd w:id="15"/>
      <w:bookmarkEnd w:id="16"/>
      <w:bookmarkEnd w:id="17"/>
      <w:r w:rsidRPr="00934796">
        <w:rPr>
          <w:lang w:val="en-GB"/>
        </w:rPr>
        <w:t xml:space="preserve"> 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  <w:gridCol w:w="756"/>
        <w:gridCol w:w="1978"/>
        <w:gridCol w:w="2398"/>
      </w:tblGrid>
      <w:tr w:rsidR="00934796" w:rsidRPr="00934796" w14:paraId="6D908837" w14:textId="77777777" w:rsidTr="00356594">
        <w:tc>
          <w:tcPr>
            <w:tcW w:w="43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DC566" w14:textId="04360BC0" w:rsidR="00D812A1" w:rsidRPr="00934796" w:rsidRDefault="00D812A1" w:rsidP="00087F23">
            <w:pPr>
              <w:ind w:left="284" w:hanging="284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A84FD" w14:textId="1EAD21AD" w:rsidR="00D812A1" w:rsidRPr="00934796" w:rsidRDefault="00D812A1" w:rsidP="00087F23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CBAD2" w14:textId="2259EF7F" w:rsidR="00D812A1" w:rsidRPr="00934796" w:rsidRDefault="00D812A1" w:rsidP="00087F23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Intermedia</w:t>
            </w:r>
            <w:r w:rsidR="005251F3" w:rsidRPr="00934796">
              <w:rPr>
                <w:rFonts w:cstheme="minorHAnsi"/>
                <w:b/>
                <w:sz w:val="20"/>
                <w:szCs w:val="20"/>
                <w:lang w:val="en-GB"/>
              </w:rPr>
              <w:t>ry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 Clinical Variable Mode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7ED1F" w14:textId="7A58DE78" w:rsidR="00D812A1" w:rsidRPr="00934796" w:rsidRDefault="00D812A1" w:rsidP="00087F23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Intermedia</w:t>
            </w:r>
            <w:r w:rsidR="005251F3" w:rsidRPr="00934796">
              <w:rPr>
                <w:rFonts w:cstheme="minorHAnsi"/>
                <w:b/>
                <w:sz w:val="20"/>
                <w:szCs w:val="20"/>
                <w:lang w:val="en-GB"/>
              </w:rPr>
              <w:t>ry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 Clinical and Social Variable Model</w:t>
            </w:r>
          </w:p>
        </w:tc>
      </w:tr>
      <w:tr w:rsidR="00934796" w:rsidRPr="00934796" w14:paraId="41AD48EE" w14:textId="77777777" w:rsidTr="00356594">
        <w:tc>
          <w:tcPr>
            <w:tcW w:w="4395" w:type="dxa"/>
            <w:tcBorders>
              <w:top w:val="single" w:sz="4" w:space="0" w:color="auto"/>
            </w:tcBorders>
          </w:tcPr>
          <w:p w14:paraId="193CAD92" w14:textId="09ADC732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Abdominal distension</w:t>
            </w:r>
            <w:r w:rsidR="00834933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7DB7708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724233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F6285A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686C04C3" w14:textId="77777777" w:rsidTr="00356594">
        <w:tc>
          <w:tcPr>
            <w:tcW w:w="4395" w:type="dxa"/>
          </w:tcPr>
          <w:p w14:paraId="2FD3AB54" w14:textId="71DB2767" w:rsidR="0010707C" w:rsidRPr="00934796" w:rsidRDefault="00834933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Number of a</w:t>
            </w:r>
            <w:r w:rsidR="0010707C" w:rsidRPr="00934796">
              <w:rPr>
                <w:rFonts w:cstheme="minorHAnsi"/>
                <w:lang w:val="en-GB"/>
              </w:rPr>
              <w:t>ntenatal visits</w:t>
            </w:r>
          </w:p>
        </w:tc>
        <w:tc>
          <w:tcPr>
            <w:tcW w:w="708" w:type="dxa"/>
            <w:vAlign w:val="center"/>
          </w:tcPr>
          <w:p w14:paraId="66607953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1E1B4DC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882AE79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2AAFABF7" w14:textId="77777777" w:rsidTr="00356594">
        <w:tc>
          <w:tcPr>
            <w:tcW w:w="4395" w:type="dxa"/>
          </w:tcPr>
          <w:p w14:paraId="12FF9E82" w14:textId="77777777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Dehydration, WHO categories</w:t>
            </w:r>
          </w:p>
        </w:tc>
        <w:tc>
          <w:tcPr>
            <w:tcW w:w="708" w:type="dxa"/>
            <w:vAlign w:val="center"/>
          </w:tcPr>
          <w:p w14:paraId="7370A9C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442D4AB9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18986D8E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3CF126F9" w14:textId="77777777" w:rsidTr="00356594">
        <w:tc>
          <w:tcPr>
            <w:tcW w:w="4395" w:type="dxa"/>
          </w:tcPr>
          <w:p w14:paraId="3064F23B" w14:textId="522A3196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Delivery method</w:t>
            </w:r>
            <w:r w:rsidR="00834933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2BAD908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3C8F9098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AAAFE78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3AAE1E5C" w14:textId="77777777" w:rsidTr="00356594">
        <w:tc>
          <w:tcPr>
            <w:tcW w:w="4395" w:type="dxa"/>
          </w:tcPr>
          <w:p w14:paraId="0A70EF15" w14:textId="6AE368E3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Duration of present illness</w:t>
            </w:r>
            <w:r w:rsidR="00834933" w:rsidRPr="00934796">
              <w:rPr>
                <w:rFonts w:cstheme="minorHAnsi"/>
                <w:lang w:val="en-GB"/>
              </w:rPr>
              <w:t>, categorical</w:t>
            </w:r>
          </w:p>
        </w:tc>
        <w:tc>
          <w:tcPr>
            <w:tcW w:w="708" w:type="dxa"/>
            <w:vAlign w:val="center"/>
          </w:tcPr>
          <w:p w14:paraId="2990BD3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30B6BBF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6D56EC24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705D734F" w14:textId="77777777" w:rsidTr="00356594">
        <w:tc>
          <w:tcPr>
            <w:tcW w:w="4395" w:type="dxa"/>
          </w:tcPr>
          <w:p w14:paraId="44CF7DDF" w14:textId="1786358E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Fontenelle</w:t>
            </w:r>
            <w:r w:rsidR="00834933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71CB4A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534BEA19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2260A317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002C5A8A" w14:textId="77777777" w:rsidTr="00356594">
        <w:tc>
          <w:tcPr>
            <w:tcW w:w="4395" w:type="dxa"/>
          </w:tcPr>
          <w:p w14:paraId="4C1D8241" w14:textId="134B5FB2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Glucose</w:t>
            </w:r>
            <w:r w:rsidR="00B74AC9" w:rsidRPr="00934796">
              <w:rPr>
                <w:rFonts w:cstheme="minorHAnsi"/>
                <w:lang w:val="en-GB"/>
              </w:rPr>
              <w:t>, mmol/L</w:t>
            </w:r>
          </w:p>
        </w:tc>
        <w:tc>
          <w:tcPr>
            <w:tcW w:w="708" w:type="dxa"/>
            <w:vAlign w:val="center"/>
          </w:tcPr>
          <w:p w14:paraId="231AC877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55893055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B100213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34796" w:rsidRPr="00934796" w14:paraId="493CF197" w14:textId="77777777" w:rsidTr="00356594">
        <w:tc>
          <w:tcPr>
            <w:tcW w:w="4395" w:type="dxa"/>
          </w:tcPr>
          <w:p w14:paraId="409A061F" w14:textId="57A6487E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Not previously tested for HIV</w:t>
            </w:r>
            <w:r w:rsidR="00B74AC9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FE9B09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7329B86C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2950065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34796" w:rsidRPr="00934796" w14:paraId="56637692" w14:textId="77777777" w:rsidTr="00356594">
        <w:tc>
          <w:tcPr>
            <w:tcW w:w="4395" w:type="dxa"/>
          </w:tcPr>
          <w:p w14:paraId="420D11F6" w14:textId="7C28B6F8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Referral visit</w:t>
            </w:r>
            <w:r w:rsidR="00B74AC9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0A76D79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0C3AACA8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41FE5DD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17D61398" w14:textId="77777777" w:rsidTr="00356594">
        <w:tc>
          <w:tcPr>
            <w:tcW w:w="4395" w:type="dxa"/>
          </w:tcPr>
          <w:p w14:paraId="40C89AFA" w14:textId="7DDCB5F1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Neonatal jaundice</w:t>
            </w:r>
            <w:r w:rsidR="00B74AC9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AEE3DC9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50C54779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3B53C5B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2560B002" w14:textId="77777777" w:rsidTr="00356594">
        <w:tc>
          <w:tcPr>
            <w:tcW w:w="4395" w:type="dxa"/>
          </w:tcPr>
          <w:p w14:paraId="0ABA7494" w14:textId="725A4E15" w:rsidR="0010707C" w:rsidRPr="00934796" w:rsidRDefault="0010707C" w:rsidP="00087F23">
            <w:pPr>
              <w:ind w:left="284" w:hanging="284"/>
              <w:rPr>
                <w:rFonts w:cstheme="minorHAnsi"/>
              </w:rPr>
            </w:pPr>
            <w:r w:rsidRPr="00934796">
              <w:rPr>
                <w:rFonts w:cstheme="minorHAnsi"/>
                <w:lang w:val="en-GB"/>
              </w:rPr>
              <w:t>Lactate</w:t>
            </w:r>
            <w:r w:rsidR="00B74AC9" w:rsidRPr="00934796">
              <w:rPr>
                <w:rFonts w:cstheme="minorHAnsi"/>
                <w:lang w:val="en-GB"/>
              </w:rPr>
              <w:t>, mmol/L</w:t>
            </w:r>
          </w:p>
        </w:tc>
        <w:tc>
          <w:tcPr>
            <w:tcW w:w="708" w:type="dxa"/>
            <w:vAlign w:val="center"/>
          </w:tcPr>
          <w:p w14:paraId="2E171ABF" w14:textId="63865FC2" w:rsidR="0010707C" w:rsidRPr="00934796" w:rsidRDefault="00753364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4769E814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4F9272D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34796" w:rsidRPr="00934796" w14:paraId="7BA50077" w14:textId="77777777" w:rsidTr="00356594">
        <w:tc>
          <w:tcPr>
            <w:tcW w:w="4395" w:type="dxa"/>
          </w:tcPr>
          <w:p w14:paraId="094CFB38" w14:textId="408240DF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Mother currently acutely ill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94E598D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7DCE57A0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0049A6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5E1A122B" w14:textId="77777777" w:rsidTr="00356594">
        <w:tc>
          <w:tcPr>
            <w:tcW w:w="4395" w:type="dxa"/>
          </w:tcPr>
          <w:p w14:paraId="040FD057" w14:textId="393283B3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Mother has chronic illness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DB85DDD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54F5D355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5B93B04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1BFE3865" w14:textId="77777777" w:rsidTr="00356594">
        <w:tc>
          <w:tcPr>
            <w:tcW w:w="4395" w:type="dxa"/>
          </w:tcPr>
          <w:p w14:paraId="2937F66E" w14:textId="29B564EF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Child less than 30 days old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62F5A8A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0553446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6674701F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24EB2CCC" w14:textId="77777777" w:rsidTr="00356594">
        <w:tc>
          <w:tcPr>
            <w:tcW w:w="4395" w:type="dxa"/>
          </w:tcPr>
          <w:p w14:paraId="02C63A16" w14:textId="22E9EC9C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Pallor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09AF04BC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1A55504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55F4A1AC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076C053C" w14:textId="77777777" w:rsidTr="00356594">
        <w:tc>
          <w:tcPr>
            <w:tcW w:w="4395" w:type="dxa"/>
          </w:tcPr>
          <w:p w14:paraId="6D226014" w14:textId="6FE82574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Premature birth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5ACCD487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7F022338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100E15EE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043D2D56" w14:textId="77777777" w:rsidTr="00356594">
        <w:tc>
          <w:tcPr>
            <w:tcW w:w="4395" w:type="dxa"/>
          </w:tcPr>
          <w:p w14:paraId="561183FF" w14:textId="050698FC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Prior care sought for current illness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7901A620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4F4F075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25D8ABA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3645DFCA" w14:textId="77777777" w:rsidTr="00356594">
        <w:tc>
          <w:tcPr>
            <w:tcW w:w="4395" w:type="dxa"/>
          </w:tcPr>
          <w:p w14:paraId="3A00FAA8" w14:textId="7C68E697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Sucking well when breastfeeding, or feeding well if not breastfed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529CE4A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67FC006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49A767CC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1130FEAD" w14:textId="77777777" w:rsidTr="00356594">
        <w:tc>
          <w:tcPr>
            <w:tcW w:w="4395" w:type="dxa"/>
          </w:tcPr>
          <w:p w14:paraId="31A72AB1" w14:textId="4D08DFB7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Sucking well when breastfeeding, or feeding well if not breastfed, prior to illness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751D87C3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08EE3E47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36D7D5C7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476DA4B0" w14:textId="77777777" w:rsidTr="00356594">
        <w:tc>
          <w:tcPr>
            <w:tcW w:w="4395" w:type="dxa"/>
          </w:tcPr>
          <w:p w14:paraId="1FA6DBFC" w14:textId="0BBBCF54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When did baby cry after birth</w:t>
            </w:r>
            <w:r w:rsidR="00356594" w:rsidRPr="00934796">
              <w:rPr>
                <w:rFonts w:cstheme="minorHAnsi"/>
                <w:lang w:val="en-GB"/>
              </w:rPr>
              <w:t>, categorical</w:t>
            </w:r>
          </w:p>
        </w:tc>
        <w:tc>
          <w:tcPr>
            <w:tcW w:w="708" w:type="dxa"/>
            <w:vAlign w:val="center"/>
          </w:tcPr>
          <w:p w14:paraId="5F5221A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6CE29621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BA6573D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34796" w:rsidRPr="00934796" w14:paraId="167F5F7D" w14:textId="77777777" w:rsidTr="00356594">
        <w:tc>
          <w:tcPr>
            <w:tcW w:w="4395" w:type="dxa"/>
          </w:tcPr>
          <w:p w14:paraId="5453D27F" w14:textId="03238504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Abnormal tone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vAlign w:val="center"/>
          </w:tcPr>
          <w:p w14:paraId="2EBF34D2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785A183B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vAlign w:val="center"/>
          </w:tcPr>
          <w:p w14:paraId="33607543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  <w:tr w:rsidR="00934796" w:rsidRPr="00934796" w14:paraId="34828BB4" w14:textId="77777777" w:rsidTr="00356594">
        <w:tc>
          <w:tcPr>
            <w:tcW w:w="4395" w:type="dxa"/>
            <w:tcBorders>
              <w:bottom w:val="single" w:sz="4" w:space="0" w:color="auto"/>
            </w:tcBorders>
          </w:tcPr>
          <w:p w14:paraId="2F7EF136" w14:textId="597FB749" w:rsidR="0010707C" w:rsidRPr="00934796" w:rsidRDefault="0010707C" w:rsidP="00087F23">
            <w:pPr>
              <w:ind w:left="284" w:hanging="284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t>Decreased urine production</w:t>
            </w:r>
            <w:r w:rsidR="00356594" w:rsidRPr="00934796">
              <w:rPr>
                <w:rFonts w:cstheme="minorHAnsi"/>
                <w:lang w:val="en-GB"/>
              </w:rPr>
              <w:t>, binar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F8844D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FF85616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50B7B35" w14:textId="77777777" w:rsidR="0010707C" w:rsidRPr="00934796" w:rsidRDefault="0010707C" w:rsidP="00893264">
            <w:pPr>
              <w:jc w:val="center"/>
              <w:rPr>
                <w:rFonts w:cstheme="minorHAnsi"/>
                <w:lang w:val="en-GB"/>
              </w:rPr>
            </w:pPr>
            <w:r w:rsidRPr="00934796">
              <w:rPr>
                <w:rFonts w:cstheme="minorHAnsi"/>
                <w:lang w:val="en-GB"/>
              </w:rPr>
              <w:sym w:font="Wingdings" w:char="F0FC"/>
            </w:r>
          </w:p>
        </w:tc>
      </w:tr>
    </w:tbl>
    <w:p w14:paraId="0F363E01" w14:textId="0717430C" w:rsidR="0010707C" w:rsidRPr="00934796" w:rsidRDefault="00834933" w:rsidP="0010707C">
      <w:pPr>
        <w:rPr>
          <w:lang w:val="en-GB"/>
        </w:rPr>
      </w:pPr>
      <w:r w:rsidRPr="00934796">
        <w:rPr>
          <w:lang w:val="en-GB"/>
        </w:rPr>
        <w:t>Abbrev</w:t>
      </w:r>
      <w:r w:rsidR="00136CD8" w:rsidRPr="00934796">
        <w:rPr>
          <w:lang w:val="en-GB"/>
        </w:rPr>
        <w:t>iations: HIV = human immunodeficiency virus</w:t>
      </w:r>
      <w:r w:rsidR="00357269" w:rsidRPr="00934796">
        <w:rPr>
          <w:lang w:val="en-GB"/>
        </w:rPr>
        <w:t>; WHO = World Health Organization</w:t>
      </w:r>
    </w:p>
    <w:p w14:paraId="6E07062D" w14:textId="0069A098" w:rsidR="00E2508B" w:rsidRPr="00934796" w:rsidRDefault="00E2508B" w:rsidP="00EE376F">
      <w:pPr>
        <w:pStyle w:val="Heading2"/>
        <w:rPr>
          <w:lang w:val="en-GB"/>
        </w:rPr>
      </w:pPr>
      <w:bookmarkStart w:id="18" w:name="_Toc137790212"/>
      <w:bookmarkStart w:id="19" w:name="_Toc137790270"/>
      <w:bookmarkStart w:id="20" w:name="_Toc163370877"/>
      <w:r w:rsidRPr="00934796">
        <w:rPr>
          <w:b/>
          <w:lang w:val="en-GB"/>
        </w:rPr>
        <w:t xml:space="preserve">Table </w:t>
      </w:r>
      <w:r w:rsidR="004221BF">
        <w:rPr>
          <w:b/>
          <w:lang w:val="en-GB"/>
        </w:rPr>
        <w:t>D.</w:t>
      </w:r>
      <w:r w:rsidRPr="00934796">
        <w:rPr>
          <w:lang w:val="en-GB"/>
        </w:rPr>
        <w:t xml:space="preserve"> Diagnoses at discharge</w:t>
      </w:r>
      <w:bookmarkEnd w:id="18"/>
      <w:bookmarkEnd w:id="19"/>
      <w:bookmarkEnd w:id="20"/>
      <w:r w:rsidR="00EE376F" w:rsidRPr="00934796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934796" w:rsidRPr="00934796" w14:paraId="75C25E78" w14:textId="77777777" w:rsidTr="0089326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A6831B" w14:textId="77777777" w:rsidR="00AB143B" w:rsidRPr="00934796" w:rsidRDefault="00AB143B" w:rsidP="00A22D23">
            <w:pPr>
              <w:spacing w:before="20" w:after="20" w:line="23" w:lineRule="atLeast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0989DC" w14:textId="77777777" w:rsidR="00AB143B" w:rsidRPr="00934796" w:rsidRDefault="00AB143B" w:rsidP="00A22D23">
            <w:pPr>
              <w:spacing w:before="20" w:after="20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-6-</w:t>
            </w:r>
            <w:r w:rsidR="00087F23" w:rsidRPr="00934796">
              <w:rPr>
                <w:rFonts w:cstheme="minorHAnsi"/>
                <w:b/>
                <w:sz w:val="20"/>
                <w:szCs w:val="20"/>
                <w:lang w:val="en-GB"/>
              </w:rPr>
              <w:t>m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onth </w:t>
            </w:r>
            <w:r w:rsidR="00087F23" w:rsidRPr="00934796">
              <w:rPr>
                <w:rFonts w:cstheme="minorHAnsi"/>
                <w:b/>
                <w:sz w:val="20"/>
                <w:szCs w:val="20"/>
                <w:lang w:val="en-GB"/>
              </w:rPr>
              <w:t>c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ohort</w:t>
            </w:r>
            <w:r w:rsidR="003607F0" w:rsidRPr="00934796">
              <w:rPr>
                <w:rFonts w:cstheme="minorHAnsi"/>
                <w:b/>
                <w:sz w:val="20"/>
                <w:szCs w:val="20"/>
                <w:lang w:val="en-GB"/>
              </w:rPr>
              <w:t>, n (%)</w:t>
            </w:r>
          </w:p>
          <w:p w14:paraId="440074EE" w14:textId="52F7498B" w:rsidR="00087F23" w:rsidRPr="00934796" w:rsidRDefault="00893264" w:rsidP="00A22D23">
            <w:pPr>
              <w:spacing w:before="20" w:after="20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N=3,34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845D9E" w14:textId="77777777" w:rsidR="00AB143B" w:rsidRPr="00934796" w:rsidRDefault="00AB143B" w:rsidP="00A22D23">
            <w:pPr>
              <w:spacing w:before="20" w:after="20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6-60-</w:t>
            </w:r>
            <w:r w:rsidR="00087F23" w:rsidRPr="00934796">
              <w:rPr>
                <w:rFonts w:cstheme="minorHAnsi"/>
                <w:b/>
                <w:sz w:val="20"/>
                <w:szCs w:val="20"/>
                <w:lang w:val="en-GB"/>
              </w:rPr>
              <w:t>m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 xml:space="preserve">onth </w:t>
            </w:r>
            <w:r w:rsidR="00087F23" w:rsidRPr="00934796">
              <w:rPr>
                <w:rFonts w:cstheme="minorHAnsi"/>
                <w:b/>
                <w:sz w:val="20"/>
                <w:szCs w:val="20"/>
                <w:lang w:val="en-GB"/>
              </w:rPr>
              <w:t>c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ohort</w:t>
            </w:r>
            <w:r w:rsidR="003607F0" w:rsidRPr="00934796">
              <w:rPr>
                <w:rFonts w:cstheme="minorHAnsi"/>
                <w:b/>
                <w:sz w:val="20"/>
                <w:szCs w:val="20"/>
                <w:lang w:val="en-GB"/>
              </w:rPr>
              <w:t>, n (%)</w:t>
            </w:r>
          </w:p>
          <w:p w14:paraId="6092AB4C" w14:textId="00A964F9" w:rsidR="00087F23" w:rsidRPr="00934796" w:rsidRDefault="00893264" w:rsidP="00A22D23">
            <w:pPr>
              <w:spacing w:before="20" w:after="20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N=4,830</w:t>
            </w:r>
          </w:p>
        </w:tc>
      </w:tr>
      <w:tr w:rsidR="00934796" w:rsidRPr="00934796" w14:paraId="28512E71" w14:textId="77777777" w:rsidTr="00893264">
        <w:tc>
          <w:tcPr>
            <w:tcW w:w="3828" w:type="dxa"/>
            <w:tcBorders>
              <w:top w:val="single" w:sz="4" w:space="0" w:color="auto"/>
            </w:tcBorders>
          </w:tcPr>
          <w:p w14:paraId="3CAF15F5" w14:textId="7CD077E3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Bronchioliti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23EA354B" w14:textId="23D7FBC9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33 (7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6B0B3730" w14:textId="31B3AEC2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58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669E5DB" w14:textId="77777777" w:rsidTr="00893264">
        <w:tc>
          <w:tcPr>
            <w:tcW w:w="3828" w:type="dxa"/>
          </w:tcPr>
          <w:p w14:paraId="76371AD7" w14:textId="47713918" w:rsidR="00D03785" w:rsidRPr="00934796" w:rsidRDefault="00FE7774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Diarrhoea</w:t>
            </w:r>
            <w:r w:rsidR="00D03785" w:rsidRPr="00934796">
              <w:rPr>
                <w:rFonts w:cstheme="minorHAnsi"/>
                <w:sz w:val="20"/>
                <w:szCs w:val="20"/>
                <w:lang w:val="en-GB"/>
              </w:rPr>
              <w:t>/gastroenteritis</w:t>
            </w:r>
          </w:p>
        </w:tc>
        <w:tc>
          <w:tcPr>
            <w:tcW w:w="2693" w:type="dxa"/>
            <w:vAlign w:val="bottom"/>
          </w:tcPr>
          <w:p w14:paraId="3B0DAD15" w14:textId="2DF45C7E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62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16B5C597" w14:textId="4A723803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42 (1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745FA411" w14:textId="77777777" w:rsidTr="00893264">
        <w:tc>
          <w:tcPr>
            <w:tcW w:w="3828" w:type="dxa"/>
          </w:tcPr>
          <w:p w14:paraId="292BD79E" w14:textId="6984790E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Febrile convulsions</w:t>
            </w:r>
          </w:p>
        </w:tc>
        <w:tc>
          <w:tcPr>
            <w:tcW w:w="2693" w:type="dxa"/>
            <w:vAlign w:val="bottom"/>
          </w:tcPr>
          <w:p w14:paraId="11FB895D" w14:textId="480B0286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79D17AC4" w14:textId="09615E4B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3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0CAFB7A" w14:textId="77777777" w:rsidTr="00893264">
        <w:tc>
          <w:tcPr>
            <w:tcW w:w="3828" w:type="dxa"/>
          </w:tcPr>
          <w:p w14:paraId="1C92F671" w14:textId="678819CA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HIV or HIV related illness</w:t>
            </w:r>
          </w:p>
        </w:tc>
        <w:tc>
          <w:tcPr>
            <w:tcW w:w="2693" w:type="dxa"/>
            <w:vAlign w:val="bottom"/>
          </w:tcPr>
          <w:p w14:paraId="4D04FE0E" w14:textId="61EEED67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0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539330FB" w14:textId="22C19EBB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8 (2%)</w:t>
            </w:r>
          </w:p>
        </w:tc>
      </w:tr>
      <w:tr w:rsidR="00934796" w:rsidRPr="00934796" w14:paraId="1C703DA6" w14:textId="77777777" w:rsidTr="00893264">
        <w:tc>
          <w:tcPr>
            <w:tcW w:w="3828" w:type="dxa"/>
          </w:tcPr>
          <w:p w14:paraId="4D6F5E38" w14:textId="0614D43F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2693" w:type="dxa"/>
            <w:vAlign w:val="bottom"/>
          </w:tcPr>
          <w:p w14:paraId="447E7AE3" w14:textId="48141DFD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87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433D298F" w14:textId="183F04C1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711 (3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7386359" w14:textId="77777777" w:rsidTr="00893264">
        <w:tc>
          <w:tcPr>
            <w:tcW w:w="3828" w:type="dxa"/>
          </w:tcPr>
          <w:p w14:paraId="5E85A4EB" w14:textId="7DFBBF59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alnutrition</w:t>
            </w:r>
          </w:p>
        </w:tc>
        <w:tc>
          <w:tcPr>
            <w:tcW w:w="2693" w:type="dxa"/>
            <w:vAlign w:val="bottom"/>
          </w:tcPr>
          <w:p w14:paraId="4814BFE2" w14:textId="347DC02E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31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5F122C3F" w14:textId="2C9BFD4B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93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B53E440" w14:textId="77777777" w:rsidTr="00893264">
        <w:tc>
          <w:tcPr>
            <w:tcW w:w="3828" w:type="dxa"/>
          </w:tcPr>
          <w:p w14:paraId="092CA448" w14:textId="1F376CE9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easles</w:t>
            </w:r>
          </w:p>
        </w:tc>
        <w:tc>
          <w:tcPr>
            <w:tcW w:w="2693" w:type="dxa"/>
            <w:vAlign w:val="bottom"/>
          </w:tcPr>
          <w:p w14:paraId="10A722A5" w14:textId="776C3575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6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76E8C82A" w14:textId="2E21868A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76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EE01D5F" w14:textId="77777777" w:rsidTr="00893264">
        <w:tc>
          <w:tcPr>
            <w:tcW w:w="3828" w:type="dxa"/>
          </w:tcPr>
          <w:p w14:paraId="3DE14D23" w14:textId="09B9F109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Meningitis/encephalitis</w:t>
            </w:r>
          </w:p>
        </w:tc>
        <w:tc>
          <w:tcPr>
            <w:tcW w:w="2693" w:type="dxa"/>
            <w:vAlign w:val="bottom"/>
          </w:tcPr>
          <w:p w14:paraId="07591B26" w14:textId="5FBC24E2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55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007335B5" w14:textId="57C50C8A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18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3B8B6FA3" w14:textId="77777777" w:rsidTr="00893264">
        <w:tc>
          <w:tcPr>
            <w:tcW w:w="3828" w:type="dxa"/>
          </w:tcPr>
          <w:p w14:paraId="18F9D5F6" w14:textId="005010CF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693" w:type="dxa"/>
            <w:vAlign w:val="bottom"/>
          </w:tcPr>
          <w:p w14:paraId="4391EAE0" w14:textId="4B6391F1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130 (3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4FEC692B" w14:textId="255024E7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489 (3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684717B7" w14:textId="77777777" w:rsidTr="00893264">
        <w:tc>
          <w:tcPr>
            <w:tcW w:w="3828" w:type="dxa"/>
          </w:tcPr>
          <w:p w14:paraId="6F4691F6" w14:textId="0AFE8611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Reactive airway disease/asthma</w:t>
            </w:r>
          </w:p>
        </w:tc>
        <w:tc>
          <w:tcPr>
            <w:tcW w:w="2693" w:type="dxa"/>
            <w:vAlign w:val="bottom"/>
          </w:tcPr>
          <w:p w14:paraId="015A6ABB" w14:textId="58870F2D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04BD2BD4" w14:textId="42C06388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3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63F807F3" w14:textId="77777777" w:rsidTr="00893264">
        <w:tc>
          <w:tcPr>
            <w:tcW w:w="3828" w:type="dxa"/>
          </w:tcPr>
          <w:p w14:paraId="0A65B98F" w14:textId="3B94E447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Respiratory tract infection (cold, flu, etc.)</w:t>
            </w:r>
          </w:p>
        </w:tc>
        <w:tc>
          <w:tcPr>
            <w:tcW w:w="2693" w:type="dxa"/>
            <w:vAlign w:val="bottom"/>
          </w:tcPr>
          <w:p w14:paraId="7B8C50A7" w14:textId="3509814F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31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50FF0F3A" w14:textId="02DEB07A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20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4AAE2B12" w14:textId="77777777" w:rsidTr="00893264">
        <w:tc>
          <w:tcPr>
            <w:tcW w:w="3828" w:type="dxa"/>
          </w:tcPr>
          <w:p w14:paraId="505B7E05" w14:textId="2A258B64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693" w:type="dxa"/>
            <w:vAlign w:val="bottom"/>
          </w:tcPr>
          <w:p w14:paraId="60FE7096" w14:textId="056E7A32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479 (4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1C32247A" w14:textId="4ABEFA2E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18 (1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56BD06D1" w14:textId="77777777" w:rsidTr="00893264">
        <w:tc>
          <w:tcPr>
            <w:tcW w:w="3828" w:type="dxa"/>
          </w:tcPr>
          <w:p w14:paraId="42DED83C" w14:textId="19A966C6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Skin or soft tissue infection</w:t>
            </w:r>
          </w:p>
        </w:tc>
        <w:tc>
          <w:tcPr>
            <w:tcW w:w="2693" w:type="dxa"/>
            <w:vAlign w:val="bottom"/>
          </w:tcPr>
          <w:p w14:paraId="7A1A44B1" w14:textId="25A6107C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66 (5%)</w:t>
            </w:r>
          </w:p>
        </w:tc>
        <w:tc>
          <w:tcPr>
            <w:tcW w:w="2693" w:type="dxa"/>
            <w:vAlign w:val="bottom"/>
          </w:tcPr>
          <w:p w14:paraId="5CCA44C4" w14:textId="1598B0CB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8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06C4145F" w14:textId="77777777" w:rsidTr="00893264">
        <w:tc>
          <w:tcPr>
            <w:tcW w:w="3828" w:type="dxa"/>
          </w:tcPr>
          <w:p w14:paraId="3D55D3FD" w14:textId="3808E0A9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2693" w:type="dxa"/>
            <w:vAlign w:val="bottom"/>
          </w:tcPr>
          <w:p w14:paraId="20B25B2B" w14:textId="5EE112BD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7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75603452" w14:textId="311BEA71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6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934796" w:rsidRPr="00934796" w14:paraId="4C2BA525" w14:textId="77777777" w:rsidTr="00893264">
        <w:tc>
          <w:tcPr>
            <w:tcW w:w="3828" w:type="dxa"/>
          </w:tcPr>
          <w:p w14:paraId="2B4E2740" w14:textId="7EF6E36F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Other infectious disease</w:t>
            </w:r>
          </w:p>
        </w:tc>
        <w:tc>
          <w:tcPr>
            <w:tcW w:w="2693" w:type="dxa"/>
            <w:vAlign w:val="bottom"/>
          </w:tcPr>
          <w:p w14:paraId="70449891" w14:textId="217FDCF3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1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vAlign w:val="bottom"/>
          </w:tcPr>
          <w:p w14:paraId="129DD61C" w14:textId="2124147D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19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  <w:tr w:rsidR="00D03785" w:rsidRPr="00934796" w14:paraId="639F5CC4" w14:textId="77777777" w:rsidTr="00893264">
        <w:tc>
          <w:tcPr>
            <w:tcW w:w="3828" w:type="dxa"/>
            <w:tcBorders>
              <w:bottom w:val="single" w:sz="4" w:space="0" w:color="auto"/>
            </w:tcBorders>
          </w:tcPr>
          <w:p w14:paraId="5F08FE92" w14:textId="011658FB" w:rsidR="00D03785" w:rsidRPr="00934796" w:rsidRDefault="00D03785" w:rsidP="00A22D23">
            <w:pPr>
              <w:spacing w:before="20" w:after="20" w:line="23" w:lineRule="atLeast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Other non-infectious disea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71B1D7F" w14:textId="37135CF6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19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6479801" w14:textId="091A5793" w:rsidR="00D03785" w:rsidRPr="00934796" w:rsidRDefault="00D03785" w:rsidP="00A22D23">
            <w:pPr>
              <w:spacing w:before="20" w:after="20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02 (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D6EC7"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</w:tr>
    </w:tbl>
    <w:p w14:paraId="7C3AE0C5" w14:textId="754506A6" w:rsidR="0002166A" w:rsidRPr="00934796" w:rsidRDefault="0002166A" w:rsidP="0002166A">
      <w:pPr>
        <w:rPr>
          <w:lang w:val="en-GB"/>
        </w:rPr>
      </w:pPr>
      <w:bookmarkStart w:id="21" w:name="_Toc137790213"/>
      <w:bookmarkStart w:id="22" w:name="_Toc137790271"/>
    </w:p>
    <w:p w14:paraId="741D0F8E" w14:textId="2C81F617" w:rsidR="0002166A" w:rsidRPr="00934796" w:rsidRDefault="0002166A" w:rsidP="0002166A">
      <w:pPr>
        <w:rPr>
          <w:lang w:val="en-GB"/>
        </w:rPr>
      </w:pPr>
      <w:r w:rsidRPr="00934796">
        <w:rPr>
          <w:noProof/>
          <w:lang w:val="en-GB"/>
        </w:rPr>
        <w:lastRenderedPageBreak/>
        <w:drawing>
          <wp:inline distT="0" distB="0" distL="0" distR="0" wp14:anchorId="10CAABB2" wp14:editId="4A298F40">
            <wp:extent cx="5400000" cy="6472577"/>
            <wp:effectExtent l="0" t="0" r="0" b="4445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47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E141E" w14:textId="44515D00" w:rsidR="007839E6" w:rsidRPr="004221BF" w:rsidRDefault="0002166A" w:rsidP="004221BF">
      <w:pPr>
        <w:pStyle w:val="Heading2"/>
        <w:rPr>
          <w:lang w:val="en-GB"/>
        </w:rPr>
      </w:pPr>
      <w:bookmarkStart w:id="23" w:name="_Toc163370878"/>
      <w:r w:rsidRPr="00934796">
        <w:rPr>
          <w:b/>
          <w:lang w:val="en-GB"/>
        </w:rPr>
        <w:t xml:space="preserve">Figure </w:t>
      </w:r>
      <w:r w:rsidR="004221BF">
        <w:rPr>
          <w:b/>
          <w:lang w:val="en-GB"/>
        </w:rPr>
        <w:t>A.</w:t>
      </w:r>
      <w:r w:rsidRPr="00934796">
        <w:rPr>
          <w:lang w:val="en-GB"/>
        </w:rPr>
        <w:t xml:space="preserve"> Post-discharge mortality by age cohort. Both the derivation and validation cohorts were combined for each of the age cohorts.</w:t>
      </w:r>
      <w:bookmarkEnd w:id="23"/>
      <w:r w:rsidRPr="00934796">
        <w:rPr>
          <w:lang w:val="en-GB"/>
        </w:rPr>
        <w:t xml:space="preserve"> </w:t>
      </w:r>
      <w:bookmarkEnd w:id="21"/>
      <w:bookmarkEnd w:id="22"/>
    </w:p>
    <w:sectPr w:rsidR="007839E6" w:rsidRPr="004221BF" w:rsidSect="004221BF">
      <w:footerReference w:type="default" r:id="rId12"/>
      <w:pgSz w:w="12242" w:h="17123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975F7" w14:textId="77777777" w:rsidR="00C7127B" w:rsidRDefault="00C7127B" w:rsidP="00255846">
      <w:pPr>
        <w:spacing w:after="0" w:line="240" w:lineRule="auto"/>
      </w:pPr>
      <w:r>
        <w:separator/>
      </w:r>
    </w:p>
  </w:endnote>
  <w:endnote w:type="continuationSeparator" w:id="0">
    <w:p w14:paraId="17FE469C" w14:textId="77777777" w:rsidR="00C7127B" w:rsidRDefault="00C7127B" w:rsidP="00255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62CAF" w14:textId="5E0EFB9D" w:rsidR="00F93B01" w:rsidRDefault="00F93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30B1D" w14:textId="77777777" w:rsidR="00F93B01" w:rsidRDefault="00F93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92165" w14:textId="77777777" w:rsidR="00C7127B" w:rsidRDefault="00C7127B" w:rsidP="00255846">
      <w:pPr>
        <w:spacing w:after="0" w:line="240" w:lineRule="auto"/>
      </w:pPr>
      <w:r>
        <w:separator/>
      </w:r>
    </w:p>
  </w:footnote>
  <w:footnote w:type="continuationSeparator" w:id="0">
    <w:p w14:paraId="4A1DD5A8" w14:textId="77777777" w:rsidR="00C7127B" w:rsidRDefault="00C7127B" w:rsidP="00255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F0FF9"/>
    <w:multiLevelType w:val="hybridMultilevel"/>
    <w:tmpl w:val="4866F0B2"/>
    <w:lvl w:ilvl="0" w:tplc="66A099D4">
      <w:start w:val="1"/>
      <w:numFmt w:val="decimal"/>
      <w:lvlText w:val="%1 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" w15:restartNumberingAfterBreak="0">
    <w:nsid w:val="74192738"/>
    <w:multiLevelType w:val="hybridMultilevel"/>
    <w:tmpl w:val="05C6C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80"/>
    <w:rsid w:val="00004DE8"/>
    <w:rsid w:val="00010AD6"/>
    <w:rsid w:val="000153B9"/>
    <w:rsid w:val="00020C31"/>
    <w:rsid w:val="0002166A"/>
    <w:rsid w:val="000244D8"/>
    <w:rsid w:val="0003096C"/>
    <w:rsid w:val="00031EBD"/>
    <w:rsid w:val="00032EBC"/>
    <w:rsid w:val="00034CA5"/>
    <w:rsid w:val="000501DF"/>
    <w:rsid w:val="00053051"/>
    <w:rsid w:val="00057DBD"/>
    <w:rsid w:val="0006074D"/>
    <w:rsid w:val="00061988"/>
    <w:rsid w:val="0006341E"/>
    <w:rsid w:val="00073C6F"/>
    <w:rsid w:val="00076498"/>
    <w:rsid w:val="000779FF"/>
    <w:rsid w:val="00080D20"/>
    <w:rsid w:val="00087242"/>
    <w:rsid w:val="00087F23"/>
    <w:rsid w:val="00093EBC"/>
    <w:rsid w:val="00095FAB"/>
    <w:rsid w:val="00097611"/>
    <w:rsid w:val="000A0886"/>
    <w:rsid w:val="000A607E"/>
    <w:rsid w:val="000A6CD1"/>
    <w:rsid w:val="000C1E75"/>
    <w:rsid w:val="000C298C"/>
    <w:rsid w:val="000C57C8"/>
    <w:rsid w:val="000C6A5E"/>
    <w:rsid w:val="000D5DD0"/>
    <w:rsid w:val="000E222B"/>
    <w:rsid w:val="000E4599"/>
    <w:rsid w:val="000E5261"/>
    <w:rsid w:val="000F5D99"/>
    <w:rsid w:val="001007F3"/>
    <w:rsid w:val="00102194"/>
    <w:rsid w:val="00104E75"/>
    <w:rsid w:val="001051E8"/>
    <w:rsid w:val="0010707C"/>
    <w:rsid w:val="00117091"/>
    <w:rsid w:val="00125839"/>
    <w:rsid w:val="00134574"/>
    <w:rsid w:val="0013580D"/>
    <w:rsid w:val="00135E18"/>
    <w:rsid w:val="00136C58"/>
    <w:rsid w:val="00136CD8"/>
    <w:rsid w:val="001377EB"/>
    <w:rsid w:val="001407CF"/>
    <w:rsid w:val="00160225"/>
    <w:rsid w:val="00166C1E"/>
    <w:rsid w:val="00172F08"/>
    <w:rsid w:val="00175C5A"/>
    <w:rsid w:val="00184365"/>
    <w:rsid w:val="00186722"/>
    <w:rsid w:val="001932B6"/>
    <w:rsid w:val="0019489F"/>
    <w:rsid w:val="001A1805"/>
    <w:rsid w:val="001A2356"/>
    <w:rsid w:val="001A4846"/>
    <w:rsid w:val="001A4A26"/>
    <w:rsid w:val="001A664D"/>
    <w:rsid w:val="001B0049"/>
    <w:rsid w:val="001B0521"/>
    <w:rsid w:val="001B518A"/>
    <w:rsid w:val="001B551C"/>
    <w:rsid w:val="001B6A63"/>
    <w:rsid w:val="001B7BAC"/>
    <w:rsid w:val="001C2599"/>
    <w:rsid w:val="001C4336"/>
    <w:rsid w:val="001C4BA1"/>
    <w:rsid w:val="001C7445"/>
    <w:rsid w:val="001D2990"/>
    <w:rsid w:val="001D3333"/>
    <w:rsid w:val="001D5ED8"/>
    <w:rsid w:val="001D6B11"/>
    <w:rsid w:val="001D7E0F"/>
    <w:rsid w:val="001E64BF"/>
    <w:rsid w:val="001F2A5C"/>
    <w:rsid w:val="0020070B"/>
    <w:rsid w:val="00220D0F"/>
    <w:rsid w:val="00223D33"/>
    <w:rsid w:val="0022426C"/>
    <w:rsid w:val="00224463"/>
    <w:rsid w:val="00225402"/>
    <w:rsid w:val="00226E63"/>
    <w:rsid w:val="002271CF"/>
    <w:rsid w:val="00230353"/>
    <w:rsid w:val="00232C80"/>
    <w:rsid w:val="00234799"/>
    <w:rsid w:val="00245A14"/>
    <w:rsid w:val="00247191"/>
    <w:rsid w:val="002518A1"/>
    <w:rsid w:val="00252380"/>
    <w:rsid w:val="00255846"/>
    <w:rsid w:val="00255D22"/>
    <w:rsid w:val="0027359E"/>
    <w:rsid w:val="00275A1F"/>
    <w:rsid w:val="00283072"/>
    <w:rsid w:val="0028745F"/>
    <w:rsid w:val="002B2696"/>
    <w:rsid w:val="002B7273"/>
    <w:rsid w:val="002C6FEB"/>
    <w:rsid w:val="002D34BF"/>
    <w:rsid w:val="002D4F7C"/>
    <w:rsid w:val="002E2ECD"/>
    <w:rsid w:val="002E5A8F"/>
    <w:rsid w:val="00303CEB"/>
    <w:rsid w:val="00322D01"/>
    <w:rsid w:val="00333F76"/>
    <w:rsid w:val="0034020C"/>
    <w:rsid w:val="003450FD"/>
    <w:rsid w:val="0035410E"/>
    <w:rsid w:val="00356594"/>
    <w:rsid w:val="00357269"/>
    <w:rsid w:val="003607F0"/>
    <w:rsid w:val="00362733"/>
    <w:rsid w:val="00364765"/>
    <w:rsid w:val="00366878"/>
    <w:rsid w:val="00372C80"/>
    <w:rsid w:val="003730B1"/>
    <w:rsid w:val="00374908"/>
    <w:rsid w:val="00374BC9"/>
    <w:rsid w:val="00381C79"/>
    <w:rsid w:val="00384E4F"/>
    <w:rsid w:val="00385AC3"/>
    <w:rsid w:val="003A779A"/>
    <w:rsid w:val="003B06DF"/>
    <w:rsid w:val="003B1A86"/>
    <w:rsid w:val="003B5383"/>
    <w:rsid w:val="003B55EE"/>
    <w:rsid w:val="003C04CA"/>
    <w:rsid w:val="003C4420"/>
    <w:rsid w:val="003D1D2D"/>
    <w:rsid w:val="003E0D5A"/>
    <w:rsid w:val="003E3BFA"/>
    <w:rsid w:val="003E625E"/>
    <w:rsid w:val="003E7AD6"/>
    <w:rsid w:val="003F0737"/>
    <w:rsid w:val="003F68AE"/>
    <w:rsid w:val="004051D3"/>
    <w:rsid w:val="00405577"/>
    <w:rsid w:val="0040572E"/>
    <w:rsid w:val="004074B2"/>
    <w:rsid w:val="00413A22"/>
    <w:rsid w:val="00417458"/>
    <w:rsid w:val="004204C1"/>
    <w:rsid w:val="004212F8"/>
    <w:rsid w:val="004221BF"/>
    <w:rsid w:val="004237EF"/>
    <w:rsid w:val="00434B21"/>
    <w:rsid w:val="00437897"/>
    <w:rsid w:val="00441B6A"/>
    <w:rsid w:val="00445092"/>
    <w:rsid w:val="00454448"/>
    <w:rsid w:val="00456080"/>
    <w:rsid w:val="00464C63"/>
    <w:rsid w:val="004725FD"/>
    <w:rsid w:val="00484C53"/>
    <w:rsid w:val="00485E03"/>
    <w:rsid w:val="00487CC9"/>
    <w:rsid w:val="004A12D1"/>
    <w:rsid w:val="004A3E1C"/>
    <w:rsid w:val="004B23B8"/>
    <w:rsid w:val="004C39D8"/>
    <w:rsid w:val="004C4E2E"/>
    <w:rsid w:val="004C573B"/>
    <w:rsid w:val="004D101C"/>
    <w:rsid w:val="004E23F4"/>
    <w:rsid w:val="004E3325"/>
    <w:rsid w:val="005025C8"/>
    <w:rsid w:val="0050525D"/>
    <w:rsid w:val="00512D23"/>
    <w:rsid w:val="005251F3"/>
    <w:rsid w:val="005267A6"/>
    <w:rsid w:val="00527DE9"/>
    <w:rsid w:val="00531D70"/>
    <w:rsid w:val="00534611"/>
    <w:rsid w:val="00546BB9"/>
    <w:rsid w:val="005563F6"/>
    <w:rsid w:val="00561AFC"/>
    <w:rsid w:val="00565DE5"/>
    <w:rsid w:val="00572D31"/>
    <w:rsid w:val="00576C2F"/>
    <w:rsid w:val="00585F32"/>
    <w:rsid w:val="00590E80"/>
    <w:rsid w:val="005913F8"/>
    <w:rsid w:val="005A41FC"/>
    <w:rsid w:val="005A6D09"/>
    <w:rsid w:val="005A7236"/>
    <w:rsid w:val="005A7A09"/>
    <w:rsid w:val="005B745A"/>
    <w:rsid w:val="005C2A36"/>
    <w:rsid w:val="005D2CA1"/>
    <w:rsid w:val="005D5621"/>
    <w:rsid w:val="005D6EC7"/>
    <w:rsid w:val="005E21FF"/>
    <w:rsid w:val="005E62EB"/>
    <w:rsid w:val="005F19E4"/>
    <w:rsid w:val="005F2C7B"/>
    <w:rsid w:val="006058BB"/>
    <w:rsid w:val="00620F3A"/>
    <w:rsid w:val="0063043A"/>
    <w:rsid w:val="006309F3"/>
    <w:rsid w:val="006357A1"/>
    <w:rsid w:val="00644847"/>
    <w:rsid w:val="0064508B"/>
    <w:rsid w:val="00646469"/>
    <w:rsid w:val="00647A1D"/>
    <w:rsid w:val="00661607"/>
    <w:rsid w:val="00666414"/>
    <w:rsid w:val="00666846"/>
    <w:rsid w:val="00666EB9"/>
    <w:rsid w:val="00672A7A"/>
    <w:rsid w:val="0068497E"/>
    <w:rsid w:val="00685B9C"/>
    <w:rsid w:val="0069177F"/>
    <w:rsid w:val="00694D81"/>
    <w:rsid w:val="0069669D"/>
    <w:rsid w:val="00696A8E"/>
    <w:rsid w:val="006A0C76"/>
    <w:rsid w:val="006A11A7"/>
    <w:rsid w:val="006A23D1"/>
    <w:rsid w:val="006A3F7D"/>
    <w:rsid w:val="006A5990"/>
    <w:rsid w:val="006A658B"/>
    <w:rsid w:val="006B1DE6"/>
    <w:rsid w:val="006C0AB9"/>
    <w:rsid w:val="006C1311"/>
    <w:rsid w:val="006C503A"/>
    <w:rsid w:val="006D2459"/>
    <w:rsid w:val="006E61F4"/>
    <w:rsid w:val="006F423F"/>
    <w:rsid w:val="006F4DD9"/>
    <w:rsid w:val="006F4E41"/>
    <w:rsid w:val="006F7E69"/>
    <w:rsid w:val="00701049"/>
    <w:rsid w:val="0070129C"/>
    <w:rsid w:val="007014A2"/>
    <w:rsid w:val="0070369B"/>
    <w:rsid w:val="007077AA"/>
    <w:rsid w:val="00710380"/>
    <w:rsid w:val="00716F5B"/>
    <w:rsid w:val="007230CE"/>
    <w:rsid w:val="00724A10"/>
    <w:rsid w:val="0073095E"/>
    <w:rsid w:val="0073301D"/>
    <w:rsid w:val="00741E1C"/>
    <w:rsid w:val="0074418C"/>
    <w:rsid w:val="00745DF0"/>
    <w:rsid w:val="00746098"/>
    <w:rsid w:val="00746854"/>
    <w:rsid w:val="00746D90"/>
    <w:rsid w:val="00753364"/>
    <w:rsid w:val="007535BF"/>
    <w:rsid w:val="0076092C"/>
    <w:rsid w:val="0076408A"/>
    <w:rsid w:val="00764638"/>
    <w:rsid w:val="00765D31"/>
    <w:rsid w:val="00773868"/>
    <w:rsid w:val="00773FE3"/>
    <w:rsid w:val="00776B4F"/>
    <w:rsid w:val="00780329"/>
    <w:rsid w:val="007839E6"/>
    <w:rsid w:val="0078409D"/>
    <w:rsid w:val="00790B12"/>
    <w:rsid w:val="00792C04"/>
    <w:rsid w:val="00793AB4"/>
    <w:rsid w:val="0079686A"/>
    <w:rsid w:val="007A109B"/>
    <w:rsid w:val="007A1B2C"/>
    <w:rsid w:val="007A3016"/>
    <w:rsid w:val="007A3DC7"/>
    <w:rsid w:val="007A4244"/>
    <w:rsid w:val="007B22E9"/>
    <w:rsid w:val="007B2983"/>
    <w:rsid w:val="007B587C"/>
    <w:rsid w:val="007C0F0F"/>
    <w:rsid w:val="007D053D"/>
    <w:rsid w:val="007D32D5"/>
    <w:rsid w:val="007E2E73"/>
    <w:rsid w:val="007E4B40"/>
    <w:rsid w:val="00811991"/>
    <w:rsid w:val="00815B5B"/>
    <w:rsid w:val="008236C8"/>
    <w:rsid w:val="0082529F"/>
    <w:rsid w:val="008259FB"/>
    <w:rsid w:val="00826632"/>
    <w:rsid w:val="008343B4"/>
    <w:rsid w:val="00834933"/>
    <w:rsid w:val="00835218"/>
    <w:rsid w:val="0083526C"/>
    <w:rsid w:val="0083542E"/>
    <w:rsid w:val="00836C6D"/>
    <w:rsid w:val="00852CCD"/>
    <w:rsid w:val="008531A5"/>
    <w:rsid w:val="00854BB5"/>
    <w:rsid w:val="00862BBC"/>
    <w:rsid w:val="00871BF7"/>
    <w:rsid w:val="00881A09"/>
    <w:rsid w:val="0088249D"/>
    <w:rsid w:val="0088259D"/>
    <w:rsid w:val="00893264"/>
    <w:rsid w:val="00893DD4"/>
    <w:rsid w:val="0089697D"/>
    <w:rsid w:val="008A0CC5"/>
    <w:rsid w:val="008A3F9A"/>
    <w:rsid w:val="008A57AA"/>
    <w:rsid w:val="008A6434"/>
    <w:rsid w:val="008A655E"/>
    <w:rsid w:val="008B0D6C"/>
    <w:rsid w:val="008B3525"/>
    <w:rsid w:val="008B4857"/>
    <w:rsid w:val="008B4A0F"/>
    <w:rsid w:val="008B5533"/>
    <w:rsid w:val="008B70E5"/>
    <w:rsid w:val="008C2676"/>
    <w:rsid w:val="008C3C0F"/>
    <w:rsid w:val="008C3D66"/>
    <w:rsid w:val="008C610E"/>
    <w:rsid w:val="008D3194"/>
    <w:rsid w:val="008D71D2"/>
    <w:rsid w:val="008F681F"/>
    <w:rsid w:val="0090644D"/>
    <w:rsid w:val="009071C7"/>
    <w:rsid w:val="00917DE8"/>
    <w:rsid w:val="00922E22"/>
    <w:rsid w:val="00930275"/>
    <w:rsid w:val="00933989"/>
    <w:rsid w:val="00934088"/>
    <w:rsid w:val="00934796"/>
    <w:rsid w:val="0094312A"/>
    <w:rsid w:val="00946F5A"/>
    <w:rsid w:val="0095203A"/>
    <w:rsid w:val="009628DC"/>
    <w:rsid w:val="00965E26"/>
    <w:rsid w:val="009720D3"/>
    <w:rsid w:val="00976067"/>
    <w:rsid w:val="009803A2"/>
    <w:rsid w:val="00982D9B"/>
    <w:rsid w:val="009921DC"/>
    <w:rsid w:val="00994873"/>
    <w:rsid w:val="00996B1C"/>
    <w:rsid w:val="009A24E4"/>
    <w:rsid w:val="009A787A"/>
    <w:rsid w:val="009B1AC6"/>
    <w:rsid w:val="009B37F4"/>
    <w:rsid w:val="009B57DD"/>
    <w:rsid w:val="009B6393"/>
    <w:rsid w:val="009B6E64"/>
    <w:rsid w:val="009D784F"/>
    <w:rsid w:val="009E1C60"/>
    <w:rsid w:val="009F62AF"/>
    <w:rsid w:val="009F70D5"/>
    <w:rsid w:val="00A04F4B"/>
    <w:rsid w:val="00A21DBE"/>
    <w:rsid w:val="00A22D23"/>
    <w:rsid w:val="00A3210A"/>
    <w:rsid w:val="00A34407"/>
    <w:rsid w:val="00A4279F"/>
    <w:rsid w:val="00A42A36"/>
    <w:rsid w:val="00A47B6E"/>
    <w:rsid w:val="00A51220"/>
    <w:rsid w:val="00A53A12"/>
    <w:rsid w:val="00A5606B"/>
    <w:rsid w:val="00A66130"/>
    <w:rsid w:val="00A66445"/>
    <w:rsid w:val="00A7040B"/>
    <w:rsid w:val="00A71516"/>
    <w:rsid w:val="00A73630"/>
    <w:rsid w:val="00A74A1B"/>
    <w:rsid w:val="00A80B83"/>
    <w:rsid w:val="00A8433A"/>
    <w:rsid w:val="00A96DA6"/>
    <w:rsid w:val="00AA1FA8"/>
    <w:rsid w:val="00AA374B"/>
    <w:rsid w:val="00AA6997"/>
    <w:rsid w:val="00AB143B"/>
    <w:rsid w:val="00AB25B3"/>
    <w:rsid w:val="00AC0109"/>
    <w:rsid w:val="00AD18D5"/>
    <w:rsid w:val="00AD262D"/>
    <w:rsid w:val="00AD56B3"/>
    <w:rsid w:val="00AD6DA4"/>
    <w:rsid w:val="00AE1372"/>
    <w:rsid w:val="00AE5969"/>
    <w:rsid w:val="00AE6B29"/>
    <w:rsid w:val="00AF23B3"/>
    <w:rsid w:val="00AF36B3"/>
    <w:rsid w:val="00AF7E88"/>
    <w:rsid w:val="00B0077F"/>
    <w:rsid w:val="00B03838"/>
    <w:rsid w:val="00B04EA1"/>
    <w:rsid w:val="00B14DE6"/>
    <w:rsid w:val="00B2439D"/>
    <w:rsid w:val="00B2636D"/>
    <w:rsid w:val="00B3494A"/>
    <w:rsid w:val="00B372F8"/>
    <w:rsid w:val="00B44F4C"/>
    <w:rsid w:val="00B466C3"/>
    <w:rsid w:val="00B5202C"/>
    <w:rsid w:val="00B52D4A"/>
    <w:rsid w:val="00B728AB"/>
    <w:rsid w:val="00B74AC9"/>
    <w:rsid w:val="00B758C3"/>
    <w:rsid w:val="00B813F0"/>
    <w:rsid w:val="00B82DE8"/>
    <w:rsid w:val="00B834B1"/>
    <w:rsid w:val="00B95FED"/>
    <w:rsid w:val="00BA7D28"/>
    <w:rsid w:val="00BB18CF"/>
    <w:rsid w:val="00BB3383"/>
    <w:rsid w:val="00BB563D"/>
    <w:rsid w:val="00BB65C6"/>
    <w:rsid w:val="00BC298E"/>
    <w:rsid w:val="00BC3979"/>
    <w:rsid w:val="00BD47D3"/>
    <w:rsid w:val="00BD7B16"/>
    <w:rsid w:val="00BD7B2D"/>
    <w:rsid w:val="00BE1CC4"/>
    <w:rsid w:val="00BE4C4C"/>
    <w:rsid w:val="00BF05AD"/>
    <w:rsid w:val="00BF0768"/>
    <w:rsid w:val="00BF23C9"/>
    <w:rsid w:val="00C046DA"/>
    <w:rsid w:val="00C175EE"/>
    <w:rsid w:val="00C177A6"/>
    <w:rsid w:val="00C20B3C"/>
    <w:rsid w:val="00C21568"/>
    <w:rsid w:val="00C23D97"/>
    <w:rsid w:val="00C3297A"/>
    <w:rsid w:val="00C35CB0"/>
    <w:rsid w:val="00C409B9"/>
    <w:rsid w:val="00C4149D"/>
    <w:rsid w:val="00C416FD"/>
    <w:rsid w:val="00C43B98"/>
    <w:rsid w:val="00C62840"/>
    <w:rsid w:val="00C67AD0"/>
    <w:rsid w:val="00C70D49"/>
    <w:rsid w:val="00C7127B"/>
    <w:rsid w:val="00C71C2A"/>
    <w:rsid w:val="00C81D49"/>
    <w:rsid w:val="00C842A6"/>
    <w:rsid w:val="00C859E1"/>
    <w:rsid w:val="00C85BB4"/>
    <w:rsid w:val="00C86386"/>
    <w:rsid w:val="00C913F1"/>
    <w:rsid w:val="00C94BF6"/>
    <w:rsid w:val="00C95316"/>
    <w:rsid w:val="00CA5D80"/>
    <w:rsid w:val="00CA62E6"/>
    <w:rsid w:val="00CB28E2"/>
    <w:rsid w:val="00CC0EA0"/>
    <w:rsid w:val="00CC2035"/>
    <w:rsid w:val="00CC3379"/>
    <w:rsid w:val="00CC5B6B"/>
    <w:rsid w:val="00CC7030"/>
    <w:rsid w:val="00CD1EA2"/>
    <w:rsid w:val="00CD1F3D"/>
    <w:rsid w:val="00CD3A7A"/>
    <w:rsid w:val="00CE5DE1"/>
    <w:rsid w:val="00CE64B0"/>
    <w:rsid w:val="00CE7C9B"/>
    <w:rsid w:val="00CF6187"/>
    <w:rsid w:val="00CF7FA2"/>
    <w:rsid w:val="00D00218"/>
    <w:rsid w:val="00D03785"/>
    <w:rsid w:val="00D14C40"/>
    <w:rsid w:val="00D16335"/>
    <w:rsid w:val="00D177F3"/>
    <w:rsid w:val="00D23E9C"/>
    <w:rsid w:val="00D247BF"/>
    <w:rsid w:val="00D25688"/>
    <w:rsid w:val="00D30E44"/>
    <w:rsid w:val="00D32808"/>
    <w:rsid w:val="00D40A26"/>
    <w:rsid w:val="00D425EE"/>
    <w:rsid w:val="00D4605D"/>
    <w:rsid w:val="00D51863"/>
    <w:rsid w:val="00D60571"/>
    <w:rsid w:val="00D612CF"/>
    <w:rsid w:val="00D643F4"/>
    <w:rsid w:val="00D64560"/>
    <w:rsid w:val="00D7396C"/>
    <w:rsid w:val="00D743D8"/>
    <w:rsid w:val="00D812A1"/>
    <w:rsid w:val="00D84C52"/>
    <w:rsid w:val="00DA0675"/>
    <w:rsid w:val="00DB3A3C"/>
    <w:rsid w:val="00DB6607"/>
    <w:rsid w:val="00DD0E1C"/>
    <w:rsid w:val="00DD1C8C"/>
    <w:rsid w:val="00DD61CD"/>
    <w:rsid w:val="00DE318C"/>
    <w:rsid w:val="00DE4459"/>
    <w:rsid w:val="00DE7467"/>
    <w:rsid w:val="00DE7D4E"/>
    <w:rsid w:val="00DF0C42"/>
    <w:rsid w:val="00DF53DB"/>
    <w:rsid w:val="00DF6B7F"/>
    <w:rsid w:val="00E00E5F"/>
    <w:rsid w:val="00E122BF"/>
    <w:rsid w:val="00E223D4"/>
    <w:rsid w:val="00E2508B"/>
    <w:rsid w:val="00E27531"/>
    <w:rsid w:val="00E308D9"/>
    <w:rsid w:val="00E341FD"/>
    <w:rsid w:val="00E3736B"/>
    <w:rsid w:val="00E4296F"/>
    <w:rsid w:val="00E44C1C"/>
    <w:rsid w:val="00E459DB"/>
    <w:rsid w:val="00E65238"/>
    <w:rsid w:val="00E65277"/>
    <w:rsid w:val="00E65518"/>
    <w:rsid w:val="00E826AE"/>
    <w:rsid w:val="00E86B50"/>
    <w:rsid w:val="00E924C7"/>
    <w:rsid w:val="00EB6363"/>
    <w:rsid w:val="00EC1465"/>
    <w:rsid w:val="00EC5C2E"/>
    <w:rsid w:val="00EC6FDA"/>
    <w:rsid w:val="00ED74EB"/>
    <w:rsid w:val="00EE2862"/>
    <w:rsid w:val="00EE376F"/>
    <w:rsid w:val="00EE60CB"/>
    <w:rsid w:val="00EE6A7D"/>
    <w:rsid w:val="00EF7C76"/>
    <w:rsid w:val="00F06C1B"/>
    <w:rsid w:val="00F23F58"/>
    <w:rsid w:val="00F26E58"/>
    <w:rsid w:val="00F379A0"/>
    <w:rsid w:val="00F37B67"/>
    <w:rsid w:val="00F63C92"/>
    <w:rsid w:val="00F67600"/>
    <w:rsid w:val="00F7080A"/>
    <w:rsid w:val="00F75DFD"/>
    <w:rsid w:val="00F829A4"/>
    <w:rsid w:val="00F8564F"/>
    <w:rsid w:val="00F90039"/>
    <w:rsid w:val="00F90FE3"/>
    <w:rsid w:val="00F93B01"/>
    <w:rsid w:val="00F95A16"/>
    <w:rsid w:val="00FA0DC1"/>
    <w:rsid w:val="00FA5139"/>
    <w:rsid w:val="00FA6A7F"/>
    <w:rsid w:val="00FB0830"/>
    <w:rsid w:val="00FB30FB"/>
    <w:rsid w:val="00FB4980"/>
    <w:rsid w:val="00FB6B06"/>
    <w:rsid w:val="00FC30AE"/>
    <w:rsid w:val="00FC7316"/>
    <w:rsid w:val="00FD380E"/>
    <w:rsid w:val="00FD571E"/>
    <w:rsid w:val="00FE2B20"/>
    <w:rsid w:val="00FE7774"/>
    <w:rsid w:val="00FE7ED9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7380E"/>
  <w15:docId w15:val="{CA83ADAB-2BF3-4F4B-A758-570B5B88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8D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220"/>
    <w:pPr>
      <w:keepNext/>
      <w:keepLines/>
      <w:spacing w:before="40" w:after="120"/>
      <w:outlineLvl w:val="1"/>
    </w:pPr>
    <w:rPr>
      <w:rFonts w:ascii="Calibri" w:eastAsiaTheme="majorEastAsia" w:hAnsi="Calibr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402"/>
    <w:pPr>
      <w:spacing w:line="48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402"/>
    <w:rPr>
      <w:rFonts w:ascii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25402"/>
    <w:pPr>
      <w:spacing w:after="120" w:line="240" w:lineRule="auto"/>
    </w:pPr>
    <w:rPr>
      <w:rFonts w:ascii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402"/>
    <w:rPr>
      <w:rFonts w:ascii="Times New Roma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08D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42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605D"/>
    <w:pPr>
      <w:tabs>
        <w:tab w:val="right" w:leader="dot" w:pos="9350"/>
      </w:tabs>
      <w:spacing w:after="100"/>
    </w:pPr>
    <w:rPr>
      <w:b/>
      <w:noProof/>
    </w:rPr>
  </w:style>
  <w:style w:type="character" w:styleId="Hyperlink">
    <w:name w:val="Hyperlink"/>
    <w:basedOn w:val="DefaultParagraphFont"/>
    <w:uiPriority w:val="99"/>
    <w:unhideWhenUsed/>
    <w:rsid w:val="00E82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308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846"/>
  </w:style>
  <w:style w:type="paragraph" w:styleId="Footer">
    <w:name w:val="footer"/>
    <w:basedOn w:val="Normal"/>
    <w:link w:val="Foot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46"/>
  </w:style>
  <w:style w:type="character" w:customStyle="1" w:styleId="Heading2Char">
    <w:name w:val="Heading 2 Char"/>
    <w:basedOn w:val="DefaultParagraphFont"/>
    <w:link w:val="Heading2"/>
    <w:uiPriority w:val="9"/>
    <w:rsid w:val="00A51220"/>
    <w:rPr>
      <w:rFonts w:ascii="Calibri" w:eastAsiaTheme="majorEastAsia" w:hAnsi="Calibri" w:cstheme="majorBidi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B4980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9"/>
    <w:pPr>
      <w:spacing w:line="240" w:lineRule="auto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0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1B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9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753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7839E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9" ma:contentTypeDescription="Create a new document." ma:contentTypeScope="" ma:versionID="6d88b95e7f7d276d7a8a909c68b153a9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f38ef7a88862084488a843b27bd13abf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1A8BE-AA31-452D-B369-39685035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BD02B2-CD05-4695-B29B-0120F0FFE425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3.xml><?xml version="1.0" encoding="utf-8"?>
<ds:datastoreItem xmlns:ds="http://schemas.openxmlformats.org/officeDocument/2006/customXml" ds:itemID="{15772620-E9CB-4D79-9827-43B8EDE613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54F028-37CF-4739-8D57-4529A6112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288</Words>
  <Characters>18748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guyen</dc:creator>
  <cp:keywords/>
  <dc:description/>
  <cp:lastModifiedBy>Nicholas West</cp:lastModifiedBy>
  <cp:revision>4</cp:revision>
  <cp:lastPrinted>2024-03-03T08:07:00Z</cp:lastPrinted>
  <dcterms:created xsi:type="dcterms:W3CDTF">2024-04-07T15:22:00Z</dcterms:created>
  <dcterms:modified xsi:type="dcterms:W3CDTF">2024-04-0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pediatric-critical-care-medicine</vt:lpwstr>
  </property>
  <property fmtid="{D5CDD505-2E9C-101B-9397-08002B2CF9AE}" pid="20" name="Mendeley Recent Style Name 8_1">
    <vt:lpwstr>Pediatric Critical Care Medici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121456-04f1-32cb-b70f-c10fe8f238d6</vt:lpwstr>
  </property>
  <property fmtid="{D5CDD505-2E9C-101B-9397-08002B2CF9AE}" pid="25" name="Mendeley Citation Style_1">
    <vt:lpwstr>http://www.zotero.org/styles/the-lancet</vt:lpwstr>
  </property>
</Properties>
</file>